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141629" w14:textId="1D477245" w:rsidR="003C70DA" w:rsidRPr="00260F8C" w:rsidRDefault="008A5CF2" w:rsidP="00260F8C">
      <w:pPr>
        <w:spacing w:after="200" w:line="276" w:lineRule="auto"/>
        <w:rPr>
          <w:b/>
          <w:bCs/>
          <w:noProof/>
        </w:rPr>
      </w:pPr>
      <w:r>
        <w:rPr>
          <w:rStyle w:val="TitleChar"/>
          <w:rFonts w:asciiTheme="minorHAnsi" w:hAnsiTheme="minorHAnsi" w:cstheme="minorHAnsi"/>
          <w:color w:val="000000" w:themeColor="text1"/>
        </w:rPr>
        <w:t>Additional</w:t>
      </w:r>
      <w:r w:rsidR="00947083" w:rsidRPr="003F6B88">
        <w:rPr>
          <w:rStyle w:val="TitleChar"/>
          <w:rFonts w:asciiTheme="minorHAnsi" w:hAnsiTheme="minorHAnsi" w:cstheme="minorHAnsi"/>
          <w:color w:val="000000" w:themeColor="text1"/>
        </w:rPr>
        <w:t xml:space="preserve"> </w:t>
      </w:r>
      <w:r>
        <w:rPr>
          <w:rStyle w:val="TitleChar"/>
          <w:rFonts w:asciiTheme="minorHAnsi" w:hAnsiTheme="minorHAnsi" w:cstheme="minorHAnsi"/>
          <w:color w:val="000000" w:themeColor="text1"/>
        </w:rPr>
        <w:t>f</w:t>
      </w:r>
      <w:r w:rsidR="006D4BF0" w:rsidRPr="003F6B88">
        <w:rPr>
          <w:rStyle w:val="TitleChar"/>
          <w:rFonts w:asciiTheme="minorHAnsi" w:hAnsiTheme="minorHAnsi" w:cstheme="minorHAnsi"/>
          <w:color w:val="000000" w:themeColor="text1"/>
        </w:rPr>
        <w:t>ile</w:t>
      </w:r>
      <w:r>
        <w:rPr>
          <w:rStyle w:val="TitleChar"/>
          <w:rFonts w:asciiTheme="minorHAnsi" w:hAnsiTheme="minorHAnsi" w:cstheme="minorHAnsi"/>
          <w:color w:val="000000" w:themeColor="text1"/>
        </w:rPr>
        <w:t xml:space="preserve"> 1</w:t>
      </w:r>
      <w:r w:rsidR="00947083" w:rsidRPr="00947083">
        <w:rPr>
          <w:rStyle w:val="TitleChar"/>
          <w:rFonts w:asciiTheme="minorHAnsi" w:hAnsiTheme="minorHAnsi" w:cstheme="minorHAnsi"/>
          <w:color w:val="000000" w:themeColor="text1"/>
        </w:rPr>
        <w:t xml:space="preserve">. </w:t>
      </w:r>
      <w:bookmarkStart w:id="0" w:name="_Hlk68529237"/>
      <w:r w:rsidR="007501E8" w:rsidRPr="00260F8C">
        <w:rPr>
          <w:b/>
          <w:bCs/>
          <w:noProof/>
        </w:rPr>
        <w:t xml:space="preserve">Text of structured interview, including instructions to </w:t>
      </w:r>
      <w:r w:rsidR="004A1AC3">
        <w:rPr>
          <w:b/>
          <w:bCs/>
          <w:noProof/>
        </w:rPr>
        <w:t xml:space="preserve">the </w:t>
      </w:r>
      <w:r w:rsidR="007501E8" w:rsidRPr="00260F8C">
        <w:rPr>
          <w:b/>
          <w:bCs/>
          <w:noProof/>
        </w:rPr>
        <w:t>moderator conducting interview</w:t>
      </w:r>
      <w:r w:rsidR="00947083" w:rsidRPr="00260F8C">
        <w:rPr>
          <w:b/>
          <w:bCs/>
          <w:noProof/>
        </w:rPr>
        <w:t>.</w:t>
      </w:r>
    </w:p>
    <w:bookmarkEnd w:id="0"/>
    <w:p w14:paraId="2829769F" w14:textId="77777777" w:rsidR="007501E8" w:rsidRPr="003F6B88" w:rsidRDefault="007501E8" w:rsidP="007501E8">
      <w:pPr>
        <w:autoSpaceDE w:val="0"/>
        <w:autoSpaceDN w:val="0"/>
        <w:adjustRightInd w:val="0"/>
        <w:spacing w:before="360" w:after="120" w:line="240" w:lineRule="auto"/>
        <w:rPr>
          <w:rFonts w:eastAsia="Calibri" w:cstheme="minorHAnsi"/>
          <w:b/>
          <w:color w:val="000000" w:themeColor="text1"/>
          <w:sz w:val="24"/>
          <w:szCs w:val="24"/>
          <w:lang w:val="en-GB"/>
        </w:rPr>
      </w:pPr>
      <w:r w:rsidRPr="003F6B88">
        <w:rPr>
          <w:rFonts w:eastAsia="Calibri" w:cstheme="minorHAnsi"/>
          <w:b/>
          <w:color w:val="000000" w:themeColor="text1"/>
          <w:sz w:val="24"/>
          <w:szCs w:val="24"/>
          <w:lang w:val="en-GB"/>
        </w:rPr>
        <w:t>I.</w:t>
      </w:r>
      <w:r w:rsidRPr="003F6B88">
        <w:rPr>
          <w:rFonts w:eastAsia="Calibri" w:cstheme="minorHAnsi"/>
          <w:b/>
          <w:color w:val="000000" w:themeColor="text1"/>
          <w:sz w:val="24"/>
          <w:szCs w:val="24"/>
          <w:lang w:val="en-GB"/>
        </w:rPr>
        <w:tab/>
        <w:t>INTRODUCTION (5 MINUTES)</w:t>
      </w:r>
      <w:bookmarkStart w:id="1" w:name="_GoBack"/>
      <w:bookmarkEnd w:id="1"/>
    </w:p>
    <w:p w14:paraId="59B87BDD" w14:textId="77777777" w:rsidR="007501E8" w:rsidRPr="003F6B88" w:rsidRDefault="007501E8" w:rsidP="007501E8">
      <w:pPr>
        <w:pBdr>
          <w:bottom w:val="single" w:sz="4" w:space="1" w:color="4E5053"/>
        </w:pBdr>
        <w:autoSpaceDE w:val="0"/>
        <w:autoSpaceDN w:val="0"/>
        <w:adjustRightInd w:val="0"/>
        <w:spacing w:before="60" w:after="60" w:line="240" w:lineRule="auto"/>
        <w:rPr>
          <w:rFonts w:eastAsia="Calibri" w:cstheme="minorHAnsi"/>
          <w:color w:val="000000" w:themeColor="text1"/>
          <w:sz w:val="24"/>
          <w:szCs w:val="24"/>
          <w:lang w:val="en-GB"/>
        </w:rPr>
      </w:pPr>
      <w:r w:rsidRPr="003F6B88">
        <w:rPr>
          <w:rFonts w:eastAsia="Calibri" w:cstheme="minorHAnsi"/>
          <w:color w:val="000000" w:themeColor="text1"/>
          <w:sz w:val="24"/>
          <w:szCs w:val="24"/>
          <w:lang w:val="en-GB"/>
        </w:rPr>
        <w:t>Objective: Build rapport and set context for the discussion.</w:t>
      </w:r>
    </w:p>
    <w:p w14:paraId="1574BFC7" w14:textId="77777777" w:rsidR="007501E8" w:rsidRPr="003F6B88" w:rsidRDefault="007501E8" w:rsidP="007501E8">
      <w:pPr>
        <w:autoSpaceDE w:val="0"/>
        <w:autoSpaceDN w:val="0"/>
        <w:adjustRightInd w:val="0"/>
        <w:rPr>
          <w:rFonts w:eastAsia="Calibri" w:cstheme="minorHAnsi"/>
          <w:i/>
          <w:color w:val="000000" w:themeColor="text1"/>
          <w:sz w:val="24"/>
          <w:szCs w:val="24"/>
          <w:lang w:val="en-GB"/>
        </w:rPr>
      </w:pPr>
      <w:r w:rsidRPr="003F6B88">
        <w:rPr>
          <w:rFonts w:eastAsia="Calibri" w:cstheme="minorHAnsi"/>
          <w:i/>
          <w:color w:val="000000" w:themeColor="text1"/>
          <w:sz w:val="24"/>
          <w:szCs w:val="24"/>
          <w:lang w:val="en-GB"/>
        </w:rPr>
        <w:t xml:space="preserve">Firstly, I would like to understand a little about you.  </w:t>
      </w:r>
    </w:p>
    <w:p w14:paraId="3AEDFDC0" w14:textId="77777777" w:rsidR="007501E8" w:rsidRPr="003F6B88" w:rsidRDefault="007501E8" w:rsidP="00D7326B">
      <w:pPr>
        <w:numPr>
          <w:ilvl w:val="0"/>
          <w:numId w:val="3"/>
        </w:numPr>
        <w:autoSpaceDE w:val="0"/>
        <w:autoSpaceDN w:val="0"/>
        <w:adjustRightInd w:val="0"/>
        <w:spacing w:before="120" w:after="120" w:line="240" w:lineRule="auto"/>
        <w:ind w:left="357" w:hanging="357"/>
        <w:rPr>
          <w:rFonts w:eastAsia="Calibri" w:cstheme="minorHAnsi"/>
          <w:color w:val="000000" w:themeColor="text1"/>
          <w:sz w:val="24"/>
          <w:szCs w:val="24"/>
        </w:rPr>
      </w:pPr>
      <w:r w:rsidRPr="003F6B88">
        <w:rPr>
          <w:rFonts w:eastAsia="Calibri" w:cstheme="minorHAnsi"/>
          <w:color w:val="000000" w:themeColor="text1"/>
          <w:sz w:val="24"/>
          <w:szCs w:val="24"/>
        </w:rPr>
        <w:t>Please tell me a bit about your life and what you like to do? How do you spend your time?</w:t>
      </w:r>
    </w:p>
    <w:p w14:paraId="572C7B07" w14:textId="77777777" w:rsidR="007501E8" w:rsidRPr="003F6B88" w:rsidRDefault="007501E8" w:rsidP="007501E8">
      <w:pPr>
        <w:numPr>
          <w:ilvl w:val="2"/>
          <w:numId w:val="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Job/education </w:t>
      </w:r>
    </w:p>
    <w:p w14:paraId="607891EF" w14:textId="77777777" w:rsidR="007501E8" w:rsidRPr="003F6B88" w:rsidRDefault="007501E8" w:rsidP="007501E8">
      <w:pPr>
        <w:numPr>
          <w:ilvl w:val="2"/>
          <w:numId w:val="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Favorite hobbies/activities </w:t>
      </w:r>
    </w:p>
    <w:p w14:paraId="0C83683A" w14:textId="77777777" w:rsidR="007501E8" w:rsidRPr="003F6B88" w:rsidRDefault="007501E8" w:rsidP="007501E8">
      <w:pPr>
        <w:numPr>
          <w:ilvl w:val="2"/>
          <w:numId w:val="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Living circumstances </w:t>
      </w:r>
    </w:p>
    <w:p w14:paraId="284229DA" w14:textId="77777777" w:rsidR="007501E8" w:rsidRPr="003F6B88" w:rsidRDefault="007501E8" w:rsidP="007501E8">
      <w:pPr>
        <w:numPr>
          <w:ilvl w:val="2"/>
          <w:numId w:val="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Family/friends </w:t>
      </w:r>
    </w:p>
    <w:p w14:paraId="0D4C4D31" w14:textId="77777777" w:rsidR="007501E8" w:rsidRPr="003F6B88" w:rsidRDefault="007501E8" w:rsidP="007501E8">
      <w:pPr>
        <w:spacing w:before="120" w:after="120" w:line="216" w:lineRule="auto"/>
        <w:ind w:left="990"/>
        <w:rPr>
          <w:rFonts w:eastAsia="Calibri" w:cstheme="minorHAnsi"/>
          <w:color w:val="000000" w:themeColor="text1"/>
          <w:sz w:val="24"/>
          <w:szCs w:val="24"/>
        </w:rPr>
      </w:pPr>
    </w:p>
    <w:p w14:paraId="4339FEBB" w14:textId="77777777" w:rsidR="007501E8" w:rsidRPr="003F6B88" w:rsidRDefault="007501E8" w:rsidP="007501E8">
      <w:pPr>
        <w:numPr>
          <w:ilvl w:val="0"/>
          <w:numId w:val="3"/>
        </w:numPr>
        <w:autoSpaceDE w:val="0"/>
        <w:autoSpaceDN w:val="0"/>
        <w:adjustRightInd w:val="0"/>
        <w:spacing w:after="200" w:line="240" w:lineRule="auto"/>
        <w:contextualSpacing/>
        <w:rPr>
          <w:rFonts w:eastAsia="Calibri" w:cstheme="minorHAnsi"/>
          <w:color w:val="000000" w:themeColor="text1"/>
          <w:sz w:val="24"/>
          <w:szCs w:val="24"/>
        </w:rPr>
      </w:pPr>
      <w:r w:rsidRPr="003F6B88">
        <w:rPr>
          <w:rFonts w:eastAsia="Calibri" w:cstheme="minorHAnsi"/>
          <w:color w:val="000000" w:themeColor="text1"/>
          <w:sz w:val="24"/>
          <w:szCs w:val="24"/>
        </w:rPr>
        <w:t xml:space="preserve">Do you have an allergy/intolerance to any antibiotics? If so, which one/ones? </w:t>
      </w:r>
    </w:p>
    <w:p w14:paraId="22EE3309" w14:textId="77777777" w:rsidR="007501E8" w:rsidRPr="003F6B88" w:rsidRDefault="007501E8" w:rsidP="007501E8">
      <w:pPr>
        <w:spacing w:before="120" w:after="120" w:line="216" w:lineRule="auto"/>
        <w:ind w:left="360" w:hanging="360"/>
        <w:rPr>
          <w:rFonts w:eastAsia="Calibri" w:cstheme="minorHAnsi"/>
          <w:color w:val="000000" w:themeColor="text1"/>
          <w:sz w:val="24"/>
          <w:szCs w:val="24"/>
        </w:rPr>
      </w:pPr>
    </w:p>
    <w:p w14:paraId="2728B7B6" w14:textId="77777777" w:rsidR="007501E8" w:rsidRPr="003F6B88" w:rsidRDefault="007501E8" w:rsidP="007501E8">
      <w:pPr>
        <w:autoSpaceDE w:val="0"/>
        <w:autoSpaceDN w:val="0"/>
        <w:adjustRightInd w:val="0"/>
        <w:rPr>
          <w:rFonts w:eastAsia="Calibri" w:cstheme="minorHAnsi"/>
          <w:i/>
          <w:color w:val="000000" w:themeColor="text1"/>
          <w:sz w:val="24"/>
          <w:szCs w:val="24"/>
          <w:lang w:val="en-GB"/>
        </w:rPr>
      </w:pPr>
      <w:r w:rsidRPr="003F6B88">
        <w:rPr>
          <w:rFonts w:eastAsia="Calibri" w:cstheme="minorHAnsi"/>
          <w:i/>
          <w:color w:val="000000" w:themeColor="text1"/>
          <w:sz w:val="24"/>
          <w:szCs w:val="24"/>
          <w:lang w:val="en-GB"/>
        </w:rPr>
        <w:t>Now I would like to understand a little more about your recent experience with an uncomplicated urinary tract infection (uUTI).</w:t>
      </w:r>
    </w:p>
    <w:p w14:paraId="601C99FB" w14:textId="77777777" w:rsidR="007501E8" w:rsidRPr="003F6B88" w:rsidRDefault="007501E8" w:rsidP="00D7326B">
      <w:pPr>
        <w:numPr>
          <w:ilvl w:val="0"/>
          <w:numId w:val="3"/>
        </w:numPr>
        <w:autoSpaceDE w:val="0"/>
        <w:autoSpaceDN w:val="0"/>
        <w:adjustRightInd w:val="0"/>
        <w:spacing w:before="120" w:after="120" w:line="240" w:lineRule="auto"/>
        <w:ind w:left="357" w:hanging="357"/>
        <w:rPr>
          <w:rFonts w:eastAsia="Calibri" w:cstheme="minorHAnsi"/>
          <w:color w:val="000000" w:themeColor="text1"/>
          <w:sz w:val="24"/>
          <w:szCs w:val="24"/>
        </w:rPr>
      </w:pPr>
      <w:r w:rsidRPr="003F6B88">
        <w:rPr>
          <w:rFonts w:eastAsia="Calibri" w:cstheme="minorHAnsi"/>
          <w:color w:val="000000" w:themeColor="text1"/>
          <w:sz w:val="24"/>
          <w:szCs w:val="24"/>
        </w:rPr>
        <w:t xml:space="preserve">When did you last experience a uUTI? </w:t>
      </w:r>
    </w:p>
    <w:p w14:paraId="444C1C5B" w14:textId="77777777" w:rsidR="007501E8" w:rsidRPr="003F6B88" w:rsidRDefault="007501E8" w:rsidP="007501E8">
      <w:pPr>
        <w:numPr>
          <w:ilvl w:val="2"/>
          <w:numId w:val="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Establish whether currently experiencing a uUTI</w:t>
      </w:r>
    </w:p>
    <w:p w14:paraId="36E8B7A9" w14:textId="77777777" w:rsidR="007501E8" w:rsidRPr="003F6B88" w:rsidRDefault="007501E8" w:rsidP="007501E8">
      <w:pPr>
        <w:spacing w:before="120" w:after="120" w:line="216" w:lineRule="auto"/>
        <w:ind w:left="990"/>
        <w:rPr>
          <w:rFonts w:eastAsia="Calibri" w:cstheme="minorHAnsi"/>
          <w:color w:val="000000" w:themeColor="text1"/>
          <w:sz w:val="24"/>
          <w:szCs w:val="24"/>
        </w:rPr>
      </w:pPr>
    </w:p>
    <w:p w14:paraId="18DA97C1" w14:textId="77777777" w:rsidR="007501E8" w:rsidRPr="003F6B88" w:rsidRDefault="007501E8" w:rsidP="00D7326B">
      <w:pPr>
        <w:numPr>
          <w:ilvl w:val="0"/>
          <w:numId w:val="3"/>
        </w:numPr>
        <w:autoSpaceDE w:val="0"/>
        <w:autoSpaceDN w:val="0"/>
        <w:adjustRightInd w:val="0"/>
        <w:spacing w:before="120" w:after="120" w:line="240" w:lineRule="auto"/>
        <w:ind w:left="357" w:hanging="357"/>
        <w:rPr>
          <w:rFonts w:eastAsia="Calibri" w:cstheme="minorHAnsi"/>
          <w:color w:val="000000" w:themeColor="text1"/>
          <w:sz w:val="24"/>
          <w:szCs w:val="24"/>
        </w:rPr>
      </w:pPr>
      <w:r w:rsidRPr="003F6B88">
        <w:rPr>
          <w:rFonts w:eastAsia="Calibri" w:cstheme="minorHAnsi"/>
          <w:color w:val="000000" w:themeColor="text1"/>
          <w:sz w:val="24"/>
          <w:szCs w:val="24"/>
        </w:rPr>
        <w:t xml:space="preserve">Now I would like to review some of the information you provided earlier. </w:t>
      </w:r>
      <w:r w:rsidRPr="003F6B88">
        <w:rPr>
          <w:rFonts w:eastAsia="Calibri" w:cstheme="minorHAnsi"/>
          <w:b/>
          <w:color w:val="000000" w:themeColor="text1"/>
          <w:sz w:val="24"/>
          <w:szCs w:val="24"/>
        </w:rPr>
        <w:t>[moderator review screener answers]:</w:t>
      </w:r>
    </w:p>
    <w:p w14:paraId="14FC73EC" w14:textId="77777777" w:rsidR="007501E8" w:rsidRPr="003F6B88" w:rsidRDefault="007501E8" w:rsidP="007501E8">
      <w:pPr>
        <w:numPr>
          <w:ilvl w:val="2"/>
          <w:numId w:val="1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Number of uUTIs in the last year</w:t>
      </w:r>
    </w:p>
    <w:p w14:paraId="33F7F00A" w14:textId="77777777" w:rsidR="007501E8" w:rsidRPr="003F6B88" w:rsidRDefault="007501E8" w:rsidP="007501E8">
      <w:pPr>
        <w:numPr>
          <w:ilvl w:val="2"/>
          <w:numId w:val="1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Symptoms</w:t>
      </w:r>
    </w:p>
    <w:p w14:paraId="49C0782A" w14:textId="77777777" w:rsidR="007501E8" w:rsidRPr="003F6B88" w:rsidRDefault="007501E8" w:rsidP="007501E8">
      <w:pPr>
        <w:rPr>
          <w:rFonts w:eastAsia="Calibri" w:cstheme="minorHAnsi"/>
          <w:b/>
          <w:color w:val="000000" w:themeColor="text1"/>
          <w:sz w:val="24"/>
          <w:szCs w:val="24"/>
          <w:lang w:val="en-GB"/>
        </w:rPr>
      </w:pPr>
    </w:p>
    <w:p w14:paraId="77CEB680" w14:textId="77777777" w:rsidR="007501E8" w:rsidRPr="003F6B88" w:rsidRDefault="007501E8" w:rsidP="007501E8">
      <w:pPr>
        <w:autoSpaceDE w:val="0"/>
        <w:autoSpaceDN w:val="0"/>
        <w:adjustRightInd w:val="0"/>
        <w:spacing w:before="360" w:after="120" w:line="240" w:lineRule="auto"/>
        <w:rPr>
          <w:rFonts w:eastAsia="Calibri" w:cstheme="minorHAnsi"/>
          <w:b/>
          <w:color w:val="000000" w:themeColor="text1"/>
          <w:sz w:val="24"/>
          <w:szCs w:val="24"/>
          <w:lang w:val="en-GB"/>
        </w:rPr>
      </w:pPr>
      <w:r w:rsidRPr="003F6B88">
        <w:rPr>
          <w:rFonts w:eastAsia="Calibri" w:cstheme="minorHAnsi"/>
          <w:b/>
          <w:color w:val="000000" w:themeColor="text1"/>
          <w:sz w:val="24"/>
          <w:szCs w:val="24"/>
          <w:lang w:val="en-GB"/>
        </w:rPr>
        <w:t>II.</w:t>
      </w:r>
      <w:r w:rsidRPr="003F6B88">
        <w:rPr>
          <w:rFonts w:eastAsia="Calibri" w:cstheme="minorHAnsi"/>
          <w:b/>
          <w:color w:val="000000" w:themeColor="text1"/>
          <w:sz w:val="24"/>
          <w:szCs w:val="24"/>
          <w:lang w:val="en-GB"/>
        </w:rPr>
        <w:tab/>
        <w:t>MOBILE TASK REVIEW (10 MINUTES)</w:t>
      </w:r>
    </w:p>
    <w:p w14:paraId="503C4522" w14:textId="77777777" w:rsidR="007501E8" w:rsidRPr="003F6B88" w:rsidRDefault="007501E8" w:rsidP="007501E8">
      <w:pPr>
        <w:pBdr>
          <w:bottom w:val="single" w:sz="4" w:space="1" w:color="4E5053"/>
        </w:pBdr>
        <w:autoSpaceDE w:val="0"/>
        <w:autoSpaceDN w:val="0"/>
        <w:adjustRightInd w:val="0"/>
        <w:spacing w:before="60" w:after="60" w:line="240" w:lineRule="auto"/>
        <w:rPr>
          <w:rFonts w:eastAsia="Calibri" w:cstheme="minorHAnsi"/>
          <w:color w:val="000000" w:themeColor="text1"/>
          <w:sz w:val="24"/>
          <w:szCs w:val="24"/>
          <w:lang w:val="en-GB"/>
        </w:rPr>
      </w:pPr>
      <w:r w:rsidRPr="003F6B88">
        <w:rPr>
          <w:rFonts w:eastAsia="Calibri" w:cstheme="minorHAnsi"/>
          <w:color w:val="000000" w:themeColor="text1"/>
          <w:sz w:val="24"/>
          <w:szCs w:val="24"/>
          <w:lang w:val="en-GB"/>
        </w:rPr>
        <w:t>Objective: Ensure tasks are accurately understood and interpreted. Probe on areas of specific interest and collect supplementary insight.</w:t>
      </w:r>
    </w:p>
    <w:p w14:paraId="33351446" w14:textId="77777777" w:rsidR="007501E8" w:rsidRPr="003F6B88" w:rsidRDefault="007501E8" w:rsidP="003F6B88">
      <w:pPr>
        <w:spacing w:after="0" w:line="240" w:lineRule="auto"/>
        <w:rPr>
          <w:rFonts w:eastAsia="Times New Roman" w:cstheme="minorHAnsi"/>
          <w:b/>
          <w:i/>
          <w:color w:val="000000" w:themeColor="text1"/>
          <w:sz w:val="24"/>
          <w:szCs w:val="24"/>
          <w:lang w:val="en-GB" w:eastAsia="en-GB"/>
        </w:rPr>
      </w:pPr>
      <w:r w:rsidRPr="003F6B88">
        <w:rPr>
          <w:rFonts w:eastAsia="Times New Roman" w:cstheme="minorHAnsi"/>
          <w:b/>
          <w:i/>
          <w:color w:val="000000" w:themeColor="text1"/>
          <w:sz w:val="24"/>
          <w:szCs w:val="24"/>
          <w:lang w:val="en-GB" w:eastAsia="en-GB"/>
        </w:rPr>
        <w:t>Moderator: Ensure you have the respondent’s completed tasks in front of you. Taking the tasks 1 at a time, verbally recap the content submitted by the respondent to assist their memory, ensure that there is a complete response (no missing information) and that you have a good understanding of the entries [see line of questioning below]:</w:t>
      </w:r>
    </w:p>
    <w:p w14:paraId="1657A2FD" w14:textId="77777777" w:rsidR="007501E8" w:rsidRPr="003F6B88" w:rsidRDefault="007501E8" w:rsidP="007501E8">
      <w:pPr>
        <w:autoSpaceDE w:val="0"/>
        <w:autoSpaceDN w:val="0"/>
        <w:adjustRightInd w:val="0"/>
        <w:rPr>
          <w:rFonts w:eastAsia="Calibri" w:cstheme="minorHAnsi"/>
          <w:i/>
          <w:color w:val="000000" w:themeColor="text1"/>
          <w:sz w:val="24"/>
          <w:szCs w:val="24"/>
          <w:lang w:val="en-GB"/>
        </w:rPr>
      </w:pPr>
    </w:p>
    <w:p w14:paraId="3B148A6B" w14:textId="77777777" w:rsidR="007501E8" w:rsidRPr="003F6B88" w:rsidRDefault="007501E8" w:rsidP="007501E8">
      <w:pPr>
        <w:autoSpaceDE w:val="0"/>
        <w:autoSpaceDN w:val="0"/>
        <w:adjustRightInd w:val="0"/>
        <w:rPr>
          <w:rFonts w:eastAsia="Calibri" w:cstheme="minorHAnsi"/>
          <w:i/>
          <w:color w:val="000000" w:themeColor="text1"/>
          <w:sz w:val="24"/>
          <w:szCs w:val="24"/>
          <w:lang w:val="en-GB"/>
        </w:rPr>
      </w:pPr>
      <w:r w:rsidRPr="003F6B88">
        <w:rPr>
          <w:rFonts w:eastAsia="Calibri" w:cstheme="minorHAnsi"/>
          <w:i/>
          <w:color w:val="000000" w:themeColor="text1"/>
          <w:sz w:val="24"/>
          <w:szCs w:val="24"/>
          <w:lang w:val="en-GB"/>
        </w:rPr>
        <w:lastRenderedPageBreak/>
        <w:t xml:space="preserve">Next, I would like to briefly revisit the tasks that you completed on the mobile app and make sure that I have fully understood your entries and give you the opportunity to elaborate on your responses. </w:t>
      </w:r>
    </w:p>
    <w:p w14:paraId="1E0F01CA" w14:textId="77777777" w:rsidR="007501E8" w:rsidRPr="003F6B88" w:rsidRDefault="007501E8" w:rsidP="007501E8">
      <w:pPr>
        <w:numPr>
          <w:ilvl w:val="0"/>
          <w:numId w:val="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In </w:t>
      </w:r>
      <w:r w:rsidRPr="003F6B88">
        <w:rPr>
          <w:rFonts w:eastAsia="Calibri" w:cstheme="minorHAnsi"/>
          <w:b/>
          <w:color w:val="000000" w:themeColor="text1"/>
          <w:sz w:val="24"/>
          <w:szCs w:val="24"/>
        </w:rPr>
        <w:t>Task 1</w:t>
      </w:r>
      <w:r w:rsidRPr="003F6B88">
        <w:rPr>
          <w:rFonts w:eastAsia="Calibri" w:cstheme="minorHAnsi"/>
          <w:color w:val="000000" w:themeColor="text1"/>
          <w:sz w:val="24"/>
          <w:szCs w:val="24"/>
        </w:rPr>
        <w:t xml:space="preserve"> you were asked to complete some sentences telling us what it’s really like to live with a uUTI</w:t>
      </w:r>
    </w:p>
    <w:p w14:paraId="40C470D5" w14:textId="77777777" w:rsidR="007501E8" w:rsidRPr="003F6B88" w:rsidRDefault="007501E8" w:rsidP="007501E8">
      <w:pPr>
        <w:numPr>
          <w:ilvl w:val="2"/>
          <w:numId w:val="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I can see you entered… [refer to entries made]</w:t>
      </w:r>
    </w:p>
    <w:p w14:paraId="4B297C09" w14:textId="77777777" w:rsidR="007501E8" w:rsidRPr="003F6B88" w:rsidRDefault="007501E8" w:rsidP="007501E8">
      <w:pPr>
        <w:numPr>
          <w:ilvl w:val="2"/>
          <w:numId w:val="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Please tell me a little bit more about these entries</w:t>
      </w:r>
    </w:p>
    <w:p w14:paraId="11884B40" w14:textId="77777777" w:rsidR="007501E8" w:rsidRPr="003F6B88" w:rsidRDefault="007501E8" w:rsidP="007501E8">
      <w:pPr>
        <w:autoSpaceDE w:val="0"/>
        <w:autoSpaceDN w:val="0"/>
        <w:adjustRightInd w:val="0"/>
        <w:spacing w:before="120" w:after="120" w:line="216" w:lineRule="auto"/>
        <w:ind w:left="990"/>
        <w:rPr>
          <w:rFonts w:eastAsia="Calibri" w:cstheme="minorHAnsi"/>
          <w:color w:val="000000" w:themeColor="text1"/>
          <w:sz w:val="24"/>
          <w:szCs w:val="24"/>
        </w:rPr>
      </w:pPr>
    </w:p>
    <w:p w14:paraId="34BB91E5" w14:textId="77777777" w:rsidR="007501E8" w:rsidRPr="003F6B88" w:rsidRDefault="007501E8" w:rsidP="007501E8">
      <w:pPr>
        <w:numPr>
          <w:ilvl w:val="0"/>
          <w:numId w:val="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If you were to experience the same uUTI symptoms again, what would you have liked to happen differently? What difference would this have made?</w:t>
      </w:r>
      <w:r w:rsidRPr="003F6B88">
        <w:rPr>
          <w:rFonts w:eastAsia="Calibri" w:cstheme="minorHAnsi"/>
          <w:color w:val="000000" w:themeColor="text1"/>
          <w:sz w:val="24"/>
          <w:szCs w:val="24"/>
        </w:rPr>
        <w:br/>
      </w:r>
    </w:p>
    <w:p w14:paraId="1AD8C826" w14:textId="77777777" w:rsidR="007501E8" w:rsidRPr="003F6B88" w:rsidRDefault="007501E8" w:rsidP="007501E8">
      <w:pPr>
        <w:numPr>
          <w:ilvl w:val="0"/>
          <w:numId w:val="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In </w:t>
      </w:r>
      <w:r w:rsidRPr="003F6B88">
        <w:rPr>
          <w:rFonts w:eastAsia="Calibri" w:cstheme="minorHAnsi"/>
          <w:b/>
          <w:color w:val="000000" w:themeColor="text1"/>
          <w:sz w:val="24"/>
          <w:szCs w:val="24"/>
        </w:rPr>
        <w:t>Task 2</w:t>
      </w:r>
      <w:r w:rsidRPr="003F6B88">
        <w:rPr>
          <w:rFonts w:eastAsia="Calibri" w:cstheme="minorHAnsi"/>
          <w:color w:val="000000" w:themeColor="text1"/>
          <w:sz w:val="24"/>
          <w:szCs w:val="24"/>
        </w:rPr>
        <w:t xml:space="preserve"> you were asked to choose 3 images or photographs that illustrate how you feel when experiencing a uUTI</w:t>
      </w:r>
    </w:p>
    <w:p w14:paraId="09831800" w14:textId="77777777" w:rsidR="007501E8" w:rsidRPr="003F6B88" w:rsidRDefault="007501E8" w:rsidP="007501E8">
      <w:pPr>
        <w:numPr>
          <w:ilvl w:val="2"/>
          <w:numId w:val="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I can see you chose… [refer to entries made] </w:t>
      </w:r>
    </w:p>
    <w:p w14:paraId="053C6257" w14:textId="77777777" w:rsidR="007501E8" w:rsidRPr="003F6B88" w:rsidRDefault="007501E8" w:rsidP="007501E8">
      <w:pPr>
        <w:numPr>
          <w:ilvl w:val="2"/>
          <w:numId w:val="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y did you choose this image in particular? [For each image]</w:t>
      </w:r>
    </w:p>
    <w:p w14:paraId="789548C4" w14:textId="77777777" w:rsidR="007501E8" w:rsidRPr="003F6B88" w:rsidRDefault="007501E8" w:rsidP="007501E8">
      <w:pPr>
        <w:numPr>
          <w:ilvl w:val="3"/>
          <w:numId w:val="1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feelings does this represent? </w:t>
      </w:r>
    </w:p>
    <w:p w14:paraId="12158B01" w14:textId="77777777" w:rsidR="007501E8" w:rsidRPr="003F6B88" w:rsidRDefault="007501E8" w:rsidP="007501E8">
      <w:pPr>
        <w:numPr>
          <w:ilvl w:val="3"/>
          <w:numId w:val="1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aspects of experiencing a uUTI made you feel this way?</w:t>
      </w:r>
    </w:p>
    <w:p w14:paraId="5F826C52" w14:textId="77777777" w:rsidR="007501E8" w:rsidRPr="003F6B88" w:rsidRDefault="007501E8" w:rsidP="007501E8">
      <w:pPr>
        <w:spacing w:before="120" w:after="120" w:line="216" w:lineRule="auto"/>
        <w:ind w:left="1440"/>
        <w:rPr>
          <w:rFonts w:eastAsia="Calibri" w:cstheme="minorHAnsi"/>
          <w:color w:val="000000" w:themeColor="text1"/>
          <w:sz w:val="24"/>
          <w:szCs w:val="24"/>
        </w:rPr>
      </w:pPr>
    </w:p>
    <w:p w14:paraId="29826027" w14:textId="77777777" w:rsidR="007501E8" w:rsidRPr="003F6B88" w:rsidRDefault="007501E8" w:rsidP="007501E8">
      <w:pPr>
        <w:numPr>
          <w:ilvl w:val="0"/>
          <w:numId w:val="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In </w:t>
      </w:r>
      <w:r w:rsidRPr="003F6B88">
        <w:rPr>
          <w:rFonts w:eastAsia="Calibri" w:cstheme="minorHAnsi"/>
          <w:b/>
          <w:color w:val="000000" w:themeColor="text1"/>
          <w:sz w:val="24"/>
          <w:szCs w:val="24"/>
        </w:rPr>
        <w:t xml:space="preserve">Task 3 </w:t>
      </w:r>
      <w:r w:rsidRPr="003F6B88">
        <w:rPr>
          <w:rFonts w:eastAsia="Calibri" w:cstheme="minorHAnsi"/>
          <w:color w:val="000000" w:themeColor="text1"/>
          <w:sz w:val="24"/>
          <w:szCs w:val="24"/>
        </w:rPr>
        <w:t>you were asked to take a short video or audio recording telling us the top three struggles you have faced with a uUTI. Please tell me more about each of these struggles:</w:t>
      </w:r>
    </w:p>
    <w:p w14:paraId="09AF9442" w14:textId="77777777" w:rsidR="007501E8" w:rsidRPr="003F6B88" w:rsidRDefault="007501E8" w:rsidP="007501E8">
      <w:pPr>
        <w:numPr>
          <w:ilvl w:val="2"/>
          <w:numId w:val="1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b/>
          <w:color w:val="000000" w:themeColor="text1"/>
          <w:sz w:val="24"/>
          <w:szCs w:val="24"/>
        </w:rPr>
        <w:t>Moderator, ask per struggle:</w:t>
      </w:r>
    </w:p>
    <w:p w14:paraId="2FD76485" w14:textId="77777777" w:rsidR="007501E8" w:rsidRPr="003F6B88" w:rsidRDefault="007501E8" w:rsidP="007501E8">
      <w:pPr>
        <w:numPr>
          <w:ilvl w:val="3"/>
          <w:numId w:val="1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impact did it have?</w:t>
      </w:r>
    </w:p>
    <w:p w14:paraId="75381329" w14:textId="77777777" w:rsidR="007501E8" w:rsidRPr="003F6B88" w:rsidRDefault="007501E8" w:rsidP="007501E8">
      <w:pPr>
        <w:numPr>
          <w:ilvl w:val="3"/>
          <w:numId w:val="1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changes did you have to make? What were you not able to do that you wanted to do?</w:t>
      </w:r>
    </w:p>
    <w:p w14:paraId="03440BBA" w14:textId="77777777" w:rsidR="007501E8" w:rsidRPr="003F6B88" w:rsidRDefault="007501E8" w:rsidP="007501E8">
      <w:pPr>
        <w:numPr>
          <w:ilvl w:val="3"/>
          <w:numId w:val="1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this make you feel? How did you deal with those feelings?</w:t>
      </w:r>
    </w:p>
    <w:p w14:paraId="64828D8C" w14:textId="77777777" w:rsidR="007501E8" w:rsidRPr="003F6B88" w:rsidRDefault="007501E8" w:rsidP="007501E8">
      <w:pPr>
        <w:numPr>
          <w:ilvl w:val="2"/>
          <w:numId w:val="1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b/>
          <w:color w:val="000000" w:themeColor="text1"/>
          <w:sz w:val="24"/>
          <w:szCs w:val="24"/>
        </w:rPr>
        <w:t>Moderator if not already covered, explore impact on the following areas:</w:t>
      </w:r>
    </w:p>
    <w:p w14:paraId="7F7D2FCA" w14:textId="77777777" w:rsidR="007501E8" w:rsidRPr="003F6B88" w:rsidRDefault="007501E8" w:rsidP="007501E8">
      <w:pPr>
        <w:numPr>
          <w:ilvl w:val="3"/>
          <w:numId w:val="1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Your family or home life:</w:t>
      </w:r>
    </w:p>
    <w:p w14:paraId="009F59DD" w14:textId="77777777" w:rsidR="007501E8" w:rsidRPr="003F6B88" w:rsidRDefault="007501E8" w:rsidP="007501E8">
      <w:pPr>
        <w:numPr>
          <w:ilvl w:val="3"/>
          <w:numId w:val="1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Your work life:</w:t>
      </w:r>
    </w:p>
    <w:p w14:paraId="7C4721F6" w14:textId="77777777" w:rsidR="007501E8" w:rsidRPr="003F6B88" w:rsidRDefault="007501E8" w:rsidP="007501E8">
      <w:pPr>
        <w:numPr>
          <w:ilvl w:val="3"/>
          <w:numId w:val="1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Your sleep pattern:</w:t>
      </w:r>
    </w:p>
    <w:p w14:paraId="4FEEE0CA" w14:textId="77777777" w:rsidR="007501E8" w:rsidRPr="003F6B88" w:rsidRDefault="007501E8" w:rsidP="007501E8">
      <w:pPr>
        <w:autoSpaceDE w:val="0"/>
        <w:autoSpaceDN w:val="0"/>
        <w:adjustRightInd w:val="0"/>
        <w:spacing w:before="120" w:after="120" w:line="216" w:lineRule="auto"/>
        <w:rPr>
          <w:rFonts w:eastAsia="Calibri" w:cstheme="minorHAnsi"/>
          <w:color w:val="000000" w:themeColor="text1"/>
          <w:sz w:val="24"/>
          <w:szCs w:val="24"/>
        </w:rPr>
      </w:pPr>
    </w:p>
    <w:p w14:paraId="1A328585" w14:textId="77777777" w:rsidR="007501E8" w:rsidRPr="003F6B88" w:rsidRDefault="007501E8" w:rsidP="007501E8">
      <w:pPr>
        <w:autoSpaceDE w:val="0"/>
        <w:autoSpaceDN w:val="0"/>
        <w:adjustRightInd w:val="0"/>
        <w:spacing w:before="360" w:after="120" w:line="240" w:lineRule="auto"/>
        <w:rPr>
          <w:rFonts w:eastAsia="Calibri" w:cstheme="minorHAnsi"/>
          <w:b/>
          <w:color w:val="000000" w:themeColor="text1"/>
          <w:sz w:val="24"/>
          <w:szCs w:val="24"/>
          <w:lang w:val="en-GB"/>
        </w:rPr>
      </w:pPr>
      <w:r w:rsidRPr="003F6B88">
        <w:rPr>
          <w:rFonts w:eastAsia="Calibri" w:cstheme="minorHAnsi"/>
          <w:b/>
          <w:color w:val="000000" w:themeColor="text1"/>
          <w:sz w:val="24"/>
          <w:szCs w:val="24"/>
          <w:lang w:val="en-GB"/>
        </w:rPr>
        <w:t>III.</w:t>
      </w:r>
      <w:r w:rsidRPr="003F6B88">
        <w:rPr>
          <w:rFonts w:eastAsia="Calibri" w:cstheme="minorHAnsi"/>
          <w:b/>
          <w:color w:val="000000" w:themeColor="text1"/>
          <w:sz w:val="24"/>
          <w:szCs w:val="24"/>
          <w:lang w:val="en-GB"/>
        </w:rPr>
        <w:tab/>
        <w:t>EMOTIONAL JOURNEY (15 MINUTES)</w:t>
      </w:r>
    </w:p>
    <w:p w14:paraId="1F38F485" w14:textId="77777777" w:rsidR="007501E8" w:rsidRPr="003F6B88" w:rsidRDefault="007501E8" w:rsidP="007501E8">
      <w:pPr>
        <w:pBdr>
          <w:bottom w:val="single" w:sz="4" w:space="1" w:color="4E5053"/>
        </w:pBdr>
        <w:autoSpaceDE w:val="0"/>
        <w:autoSpaceDN w:val="0"/>
        <w:adjustRightInd w:val="0"/>
        <w:spacing w:before="60" w:after="60" w:line="240" w:lineRule="auto"/>
        <w:rPr>
          <w:rFonts w:eastAsia="Calibri" w:cstheme="minorHAnsi"/>
          <w:color w:val="000000" w:themeColor="text1"/>
          <w:sz w:val="24"/>
          <w:szCs w:val="24"/>
          <w:lang w:val="en-GB"/>
        </w:rPr>
      </w:pPr>
      <w:r w:rsidRPr="003F6B88">
        <w:rPr>
          <w:rFonts w:eastAsia="Calibri" w:cstheme="minorHAnsi"/>
          <w:color w:val="000000" w:themeColor="text1"/>
          <w:sz w:val="24"/>
          <w:szCs w:val="24"/>
          <w:lang w:val="en-GB"/>
        </w:rPr>
        <w:t>Objective: Dive into the patient’s emotional journey from initial symptoms, to diagnosis, starting treatment to the present day. Understand what happened, focusing on emotions experienced, impact on life, HCP interactions and challenges/frustrations faced.</w:t>
      </w:r>
    </w:p>
    <w:p w14:paraId="67094471" w14:textId="77777777" w:rsidR="007501E8" w:rsidRPr="003F6B88" w:rsidRDefault="007501E8" w:rsidP="007501E8">
      <w:pPr>
        <w:autoSpaceDE w:val="0"/>
        <w:autoSpaceDN w:val="0"/>
        <w:adjustRightInd w:val="0"/>
        <w:rPr>
          <w:rFonts w:eastAsia="Calibri" w:cstheme="minorHAnsi"/>
          <w:i/>
          <w:color w:val="000000" w:themeColor="text1"/>
          <w:sz w:val="24"/>
          <w:szCs w:val="24"/>
          <w:lang w:val="en-GB"/>
        </w:rPr>
      </w:pPr>
      <w:r w:rsidRPr="003F6B88">
        <w:rPr>
          <w:rFonts w:eastAsia="Calibri" w:cstheme="minorHAnsi"/>
          <w:i/>
          <w:color w:val="000000" w:themeColor="text1"/>
          <w:sz w:val="24"/>
          <w:szCs w:val="24"/>
          <w:lang w:val="en-GB"/>
        </w:rPr>
        <w:lastRenderedPageBreak/>
        <w:t xml:space="preserve">I would like to spend the rest of the time we have understanding the recent journey that you have been on from the initial symptoms of your most recent uUTI through to diagnosis, starting treatment, your treatment experience and up to today. I am particularly interested in understanding the impact of the uUTI on your life and day-to-day activities and how this made you feel.   </w:t>
      </w:r>
    </w:p>
    <w:p w14:paraId="699390BE" w14:textId="77777777" w:rsidR="007501E8" w:rsidRPr="003F6B88" w:rsidRDefault="007501E8" w:rsidP="007501E8">
      <w:pPr>
        <w:spacing w:before="120" w:after="120" w:line="216" w:lineRule="auto"/>
        <w:rPr>
          <w:rFonts w:eastAsia="Calibri" w:cstheme="minorHAnsi"/>
          <w:color w:val="000000" w:themeColor="text1"/>
          <w:sz w:val="24"/>
          <w:szCs w:val="24"/>
        </w:rPr>
      </w:pPr>
      <w:r w:rsidRPr="003F6B88">
        <w:rPr>
          <w:rFonts w:eastAsia="Calibri" w:cstheme="minorHAnsi"/>
          <w:b/>
          <w:color w:val="000000" w:themeColor="text1"/>
          <w:sz w:val="24"/>
          <w:szCs w:val="24"/>
        </w:rPr>
        <w:t xml:space="preserve">MODERATOR NOTE: </w:t>
      </w:r>
      <w:r w:rsidRPr="003F6B88">
        <w:rPr>
          <w:rFonts w:eastAsia="Calibri" w:cstheme="minorHAnsi"/>
          <w:color w:val="000000" w:themeColor="text1"/>
          <w:sz w:val="24"/>
          <w:szCs w:val="24"/>
        </w:rPr>
        <w:t>We are particularly interested in understanding the impact of treatment failure. Be sure to establish whether the respondent has experienced treatment failure (i.e., needed more than one line of antibiotics in an episode) and spend time on the relevant questions (F onwards). Note that treatment failure may not have happened in the most recent uUTI episode.</w:t>
      </w:r>
    </w:p>
    <w:p w14:paraId="5D24C63A" w14:textId="77777777" w:rsidR="007501E8" w:rsidRPr="003F6B88" w:rsidRDefault="007501E8" w:rsidP="007501E8">
      <w:pPr>
        <w:spacing w:before="120" w:after="120" w:line="216" w:lineRule="auto"/>
        <w:rPr>
          <w:rFonts w:eastAsia="Calibri" w:cstheme="minorHAnsi"/>
          <w:b/>
          <w:color w:val="000000" w:themeColor="text1"/>
          <w:sz w:val="24"/>
          <w:szCs w:val="24"/>
        </w:rPr>
      </w:pPr>
    </w:p>
    <w:p w14:paraId="66D58CEA" w14:textId="77777777" w:rsidR="007501E8" w:rsidRPr="003F6B88" w:rsidRDefault="007501E8" w:rsidP="007501E8">
      <w:pPr>
        <w:numPr>
          <w:ilvl w:val="0"/>
          <w:numId w:val="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Please begin by taking me through the </w:t>
      </w:r>
      <w:r w:rsidRPr="003F6B88">
        <w:rPr>
          <w:rFonts w:eastAsia="Calibri" w:cstheme="minorHAnsi"/>
          <w:b/>
          <w:color w:val="000000" w:themeColor="text1"/>
          <w:sz w:val="24"/>
          <w:szCs w:val="24"/>
        </w:rPr>
        <w:t>initial symptoms</w:t>
      </w:r>
      <w:r w:rsidRPr="003F6B88">
        <w:rPr>
          <w:rFonts w:eastAsia="Calibri" w:cstheme="minorHAnsi"/>
          <w:color w:val="000000" w:themeColor="text1"/>
          <w:sz w:val="24"/>
          <w:szCs w:val="24"/>
        </w:rPr>
        <w:t xml:space="preserve"> that you experienced which made you realize something was wrong.</w:t>
      </w:r>
    </w:p>
    <w:p w14:paraId="298BD1CA" w14:textId="77777777" w:rsidR="007501E8" w:rsidRPr="003F6B88" w:rsidRDefault="007501E8" w:rsidP="007501E8">
      <w:pPr>
        <w:numPr>
          <w:ilvl w:val="2"/>
          <w:numId w:val="9"/>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ich symptoms were most problematic?</w:t>
      </w:r>
    </w:p>
    <w:p w14:paraId="73FBF19F" w14:textId="77777777" w:rsidR="007501E8" w:rsidRPr="003F6B88" w:rsidRDefault="007501E8" w:rsidP="007501E8">
      <w:pPr>
        <w:numPr>
          <w:ilvl w:val="2"/>
          <w:numId w:val="9"/>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impact were these symptoms having on your day-to-day life at this point? </w:t>
      </w:r>
    </w:p>
    <w:p w14:paraId="2371464B" w14:textId="77777777" w:rsidR="007501E8" w:rsidRPr="003F6B88" w:rsidRDefault="007501E8" w:rsidP="007501E8">
      <w:pPr>
        <w:numPr>
          <w:ilvl w:val="3"/>
          <w:numId w:val="19"/>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ich aspects of your life?</w:t>
      </w:r>
    </w:p>
    <w:p w14:paraId="4BA26384" w14:textId="77777777" w:rsidR="007501E8" w:rsidRPr="003F6B88" w:rsidRDefault="007501E8" w:rsidP="007501E8">
      <w:pPr>
        <w:numPr>
          <w:ilvl w:val="3"/>
          <w:numId w:val="19"/>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this make you feel at this initial stage? </w:t>
      </w:r>
    </w:p>
    <w:p w14:paraId="2FD0A89A" w14:textId="77777777" w:rsidR="007501E8" w:rsidRPr="003F6B88" w:rsidRDefault="007501E8" w:rsidP="007501E8">
      <w:pPr>
        <w:numPr>
          <w:ilvl w:val="3"/>
          <w:numId w:val="19"/>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action did you take once the symptoms began?</w:t>
      </w:r>
    </w:p>
    <w:p w14:paraId="72E0FA21" w14:textId="77777777" w:rsidR="007501E8" w:rsidRPr="003F6B88" w:rsidRDefault="007501E8" w:rsidP="007501E8">
      <w:pPr>
        <w:spacing w:before="120" w:after="120" w:line="216" w:lineRule="auto"/>
        <w:ind w:left="1440"/>
        <w:rPr>
          <w:rFonts w:eastAsia="Calibri" w:cstheme="minorHAnsi"/>
          <w:color w:val="000000" w:themeColor="text1"/>
          <w:sz w:val="24"/>
          <w:szCs w:val="24"/>
        </w:rPr>
      </w:pPr>
    </w:p>
    <w:p w14:paraId="3BE8AA31" w14:textId="77777777" w:rsidR="007501E8" w:rsidRPr="003F6B88" w:rsidRDefault="007501E8" w:rsidP="007501E8">
      <w:pPr>
        <w:numPr>
          <w:ilvl w:val="0"/>
          <w:numId w:val="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prompted you to go to see or speak to a healthcare professional? </w:t>
      </w:r>
    </w:p>
    <w:p w14:paraId="67D5EA59" w14:textId="77777777" w:rsidR="007501E8" w:rsidRPr="003F6B88" w:rsidRDefault="007501E8" w:rsidP="007501E8">
      <w:pPr>
        <w:numPr>
          <w:ilvl w:val="2"/>
          <w:numId w:val="1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ich healthcare professional did you first see or speak to regarding your uUTI symptoms? [GP, pharmacist, nurse, etc.]</w:t>
      </w:r>
    </w:p>
    <w:p w14:paraId="148C3C4A" w14:textId="77777777" w:rsidR="007501E8" w:rsidRPr="003F6B88" w:rsidRDefault="007501E8" w:rsidP="007501E8">
      <w:pPr>
        <w:numPr>
          <w:ilvl w:val="3"/>
          <w:numId w:val="21"/>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did you say? </w:t>
      </w:r>
    </w:p>
    <w:p w14:paraId="62F1A232" w14:textId="77777777" w:rsidR="007501E8" w:rsidRPr="003F6B88" w:rsidRDefault="007501E8" w:rsidP="007501E8">
      <w:pPr>
        <w:numPr>
          <w:ilvl w:val="4"/>
          <w:numId w:val="21"/>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you feel explaining the symptoms/issues that you were having? </w:t>
      </w:r>
    </w:p>
    <w:p w14:paraId="6AE844A8" w14:textId="77777777" w:rsidR="007501E8" w:rsidRPr="003F6B88" w:rsidRDefault="007501E8" w:rsidP="007501E8">
      <w:pPr>
        <w:numPr>
          <w:ilvl w:val="4"/>
          <w:numId w:val="21"/>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if anything, do you wish you had said in addition at that point? </w:t>
      </w:r>
    </w:p>
    <w:p w14:paraId="6B9EE1D5" w14:textId="77777777" w:rsidR="007501E8" w:rsidRPr="003F6B88" w:rsidRDefault="007501E8" w:rsidP="007501E8">
      <w:pPr>
        <w:numPr>
          <w:ilvl w:val="3"/>
          <w:numId w:val="21"/>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did they say? </w:t>
      </w:r>
    </w:p>
    <w:p w14:paraId="494A8B82" w14:textId="77777777" w:rsidR="007501E8" w:rsidRPr="003F6B88" w:rsidRDefault="007501E8" w:rsidP="007501E8">
      <w:pPr>
        <w:numPr>
          <w:ilvl w:val="4"/>
          <w:numId w:val="21"/>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that make you feel? </w:t>
      </w:r>
    </w:p>
    <w:p w14:paraId="4BD6E00E" w14:textId="77777777" w:rsidR="007501E8" w:rsidRPr="003F6B88" w:rsidRDefault="007501E8" w:rsidP="007501E8">
      <w:pPr>
        <w:numPr>
          <w:ilvl w:val="4"/>
          <w:numId w:val="21"/>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Do you think they understood the extent of your symptoms and situation? </w:t>
      </w:r>
    </w:p>
    <w:p w14:paraId="0D5E4D29" w14:textId="77777777" w:rsidR="007501E8" w:rsidRPr="003F6B88" w:rsidRDefault="007501E8" w:rsidP="007501E8">
      <w:pPr>
        <w:numPr>
          <w:ilvl w:val="2"/>
          <w:numId w:val="1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long were experiencing symptoms before you consulted this healthcare professional? </w:t>
      </w:r>
    </w:p>
    <w:p w14:paraId="75C2C9BA" w14:textId="77777777" w:rsidR="007501E8" w:rsidRPr="003F6B88" w:rsidRDefault="007501E8" w:rsidP="007501E8">
      <w:pPr>
        <w:numPr>
          <w:ilvl w:val="3"/>
          <w:numId w:val="20"/>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was the specific symptom or problem that caused you to seek help and how was this symptom impacting your life at this point?</w:t>
      </w:r>
    </w:p>
    <w:p w14:paraId="4CC1C860" w14:textId="77777777" w:rsidR="007501E8" w:rsidRPr="003F6B88" w:rsidRDefault="007501E8" w:rsidP="007501E8">
      <w:pPr>
        <w:numPr>
          <w:ilvl w:val="3"/>
          <w:numId w:val="20"/>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b/>
          <w:i/>
          <w:color w:val="000000" w:themeColor="text1"/>
          <w:sz w:val="24"/>
          <w:szCs w:val="24"/>
        </w:rPr>
        <w:t>MUST ASK:</w:t>
      </w:r>
      <w:r w:rsidRPr="003F6B88">
        <w:rPr>
          <w:rFonts w:eastAsia="Calibri" w:cstheme="minorHAnsi"/>
          <w:color w:val="000000" w:themeColor="text1"/>
          <w:sz w:val="24"/>
          <w:szCs w:val="24"/>
        </w:rPr>
        <w:t xml:space="preserve"> What, if anything, might have held you back from seeking help sooner? </w:t>
      </w:r>
    </w:p>
    <w:p w14:paraId="4130E29E" w14:textId="77777777" w:rsidR="007501E8" w:rsidRPr="003F6B88" w:rsidRDefault="007501E8" w:rsidP="007501E8">
      <w:pPr>
        <w:spacing w:before="120" w:after="120" w:line="216" w:lineRule="auto"/>
        <w:ind w:left="1800"/>
        <w:rPr>
          <w:rFonts w:eastAsia="Calibri" w:cstheme="minorHAnsi"/>
          <w:color w:val="000000" w:themeColor="text1"/>
          <w:sz w:val="24"/>
          <w:szCs w:val="24"/>
        </w:rPr>
      </w:pPr>
    </w:p>
    <w:p w14:paraId="0B7295C7" w14:textId="77777777" w:rsidR="007501E8" w:rsidRPr="003F6B88" w:rsidRDefault="007501E8" w:rsidP="003F6B88">
      <w:pPr>
        <w:spacing w:before="360" w:after="120" w:line="240" w:lineRule="auto"/>
        <w:rPr>
          <w:rFonts w:eastAsia="Times New Roman" w:cstheme="minorHAnsi"/>
          <w:b/>
          <w:i/>
          <w:color w:val="000000" w:themeColor="text1"/>
          <w:sz w:val="24"/>
          <w:szCs w:val="24"/>
          <w:lang w:val="en-GB" w:eastAsia="en-GB"/>
        </w:rPr>
      </w:pPr>
      <w:r w:rsidRPr="003F6B88">
        <w:rPr>
          <w:rFonts w:eastAsia="Times New Roman" w:cstheme="minorHAnsi"/>
          <w:b/>
          <w:i/>
          <w:color w:val="000000" w:themeColor="text1"/>
          <w:sz w:val="24"/>
          <w:szCs w:val="24"/>
          <w:lang w:val="en-GB" w:eastAsia="en-GB"/>
        </w:rPr>
        <w:lastRenderedPageBreak/>
        <w:t>Moderator: If the PCP/GP wasn’t the initial point of contact, ascertain how/if the patient was referred to the PCP/GP and repeat the questions above about the initial exchange</w:t>
      </w:r>
    </w:p>
    <w:p w14:paraId="45E8A69E" w14:textId="77777777" w:rsidR="007501E8" w:rsidRPr="003F6B88" w:rsidRDefault="007501E8" w:rsidP="007501E8">
      <w:pPr>
        <w:spacing w:before="120" w:after="120" w:line="216" w:lineRule="auto"/>
        <w:ind w:left="360"/>
        <w:rPr>
          <w:rFonts w:eastAsia="Calibri" w:cstheme="minorHAnsi"/>
          <w:color w:val="000000" w:themeColor="text1"/>
          <w:sz w:val="24"/>
          <w:szCs w:val="24"/>
        </w:rPr>
      </w:pPr>
    </w:p>
    <w:p w14:paraId="094CE580" w14:textId="77777777" w:rsidR="007501E8" w:rsidRPr="003F6B88" w:rsidRDefault="007501E8" w:rsidP="007501E8">
      <w:pPr>
        <w:numPr>
          <w:ilvl w:val="0"/>
          <w:numId w:val="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ich </w:t>
      </w:r>
      <w:r w:rsidRPr="003F6B88">
        <w:rPr>
          <w:rFonts w:eastAsia="Calibri" w:cstheme="minorHAnsi"/>
          <w:b/>
          <w:color w:val="000000" w:themeColor="text1"/>
          <w:sz w:val="24"/>
          <w:szCs w:val="24"/>
        </w:rPr>
        <w:t>tests/assessments</w:t>
      </w:r>
      <w:r w:rsidRPr="003F6B88">
        <w:rPr>
          <w:rFonts w:eastAsia="Calibri" w:cstheme="minorHAnsi"/>
          <w:color w:val="000000" w:themeColor="text1"/>
          <w:sz w:val="24"/>
          <w:szCs w:val="24"/>
        </w:rPr>
        <w:t xml:space="preserve"> did the doctor do? </w:t>
      </w:r>
    </w:p>
    <w:p w14:paraId="660D1AC4" w14:textId="77777777" w:rsidR="007501E8" w:rsidRPr="003F6B88" w:rsidRDefault="007501E8" w:rsidP="007501E8">
      <w:pPr>
        <w:numPr>
          <w:ilvl w:val="3"/>
          <w:numId w:val="2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b/>
          <w:color w:val="000000" w:themeColor="text1"/>
          <w:sz w:val="24"/>
          <w:szCs w:val="24"/>
        </w:rPr>
        <w:t xml:space="preserve">MODERATOR NOTE: </w:t>
      </w:r>
      <w:r w:rsidRPr="003F6B88">
        <w:rPr>
          <w:rFonts w:eastAsia="Calibri" w:cstheme="minorHAnsi"/>
          <w:color w:val="000000" w:themeColor="text1"/>
          <w:sz w:val="24"/>
          <w:szCs w:val="24"/>
        </w:rPr>
        <w:t xml:space="preserve">Listen for and probe around details of test to confirm if a dipstick test (can be done at POC in office) or culture and sensitivity test (sent to lab)[If not stated] Was a urine test performed? </w:t>
      </w:r>
    </w:p>
    <w:p w14:paraId="1FC8C50B" w14:textId="77777777" w:rsidR="007501E8" w:rsidRPr="003F6B88" w:rsidRDefault="007501E8" w:rsidP="007501E8">
      <w:pPr>
        <w:numPr>
          <w:ilvl w:val="4"/>
          <w:numId w:val="2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were you told about the purpose of the test?</w:t>
      </w:r>
    </w:p>
    <w:p w14:paraId="743C09CA" w14:textId="77777777" w:rsidR="007501E8" w:rsidRPr="003F6B88" w:rsidRDefault="007501E8" w:rsidP="007501E8">
      <w:pPr>
        <w:numPr>
          <w:ilvl w:val="4"/>
          <w:numId w:val="2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about having this test?</w:t>
      </w:r>
    </w:p>
    <w:p w14:paraId="3E507F92" w14:textId="77777777" w:rsidR="007501E8" w:rsidRPr="003F6B88" w:rsidRDefault="007501E8" w:rsidP="007501E8">
      <w:pPr>
        <w:numPr>
          <w:ilvl w:val="4"/>
          <w:numId w:val="2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Are you aware if this test was sent to a laboratory?</w:t>
      </w:r>
    </w:p>
    <w:p w14:paraId="313AE12D" w14:textId="77777777" w:rsidR="007501E8" w:rsidRPr="003F6B88" w:rsidRDefault="007501E8" w:rsidP="007501E8">
      <w:pPr>
        <w:numPr>
          <w:ilvl w:val="4"/>
          <w:numId w:val="2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impact, if any, did the results have?</w:t>
      </w:r>
    </w:p>
    <w:p w14:paraId="3ADD4CB8" w14:textId="77777777" w:rsidR="007501E8" w:rsidRPr="003F6B88" w:rsidRDefault="007501E8" w:rsidP="007501E8">
      <w:pPr>
        <w:numPr>
          <w:ilvl w:val="5"/>
          <w:numId w:val="2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about this?</w:t>
      </w:r>
    </w:p>
    <w:p w14:paraId="56D512B9" w14:textId="77777777" w:rsidR="007501E8" w:rsidRPr="003F6B88" w:rsidRDefault="007501E8" w:rsidP="007501E8">
      <w:pPr>
        <w:numPr>
          <w:ilvl w:val="5"/>
          <w:numId w:val="2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were your expectations?</w:t>
      </w:r>
    </w:p>
    <w:p w14:paraId="473C21EB" w14:textId="77777777" w:rsidR="007501E8" w:rsidRPr="003F6B88" w:rsidRDefault="007501E8" w:rsidP="007501E8">
      <w:pPr>
        <w:spacing w:before="120" w:after="120" w:line="216" w:lineRule="auto"/>
        <w:ind w:left="1440"/>
        <w:rPr>
          <w:rFonts w:eastAsia="Calibri" w:cstheme="minorHAnsi"/>
          <w:color w:val="000000" w:themeColor="text1"/>
          <w:sz w:val="24"/>
          <w:szCs w:val="24"/>
        </w:rPr>
      </w:pPr>
    </w:p>
    <w:p w14:paraId="68EDFE9F" w14:textId="77777777" w:rsidR="007501E8" w:rsidRPr="003F6B88" w:rsidRDefault="007501E8" w:rsidP="007501E8">
      <w:pPr>
        <w:numPr>
          <w:ilvl w:val="0"/>
          <w:numId w:val="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ere you </w:t>
      </w:r>
      <w:r w:rsidRPr="003F6B88">
        <w:rPr>
          <w:rFonts w:eastAsia="Calibri" w:cstheme="minorHAnsi"/>
          <w:b/>
          <w:color w:val="000000" w:themeColor="text1"/>
          <w:sz w:val="24"/>
          <w:szCs w:val="24"/>
        </w:rPr>
        <w:t>diagnosed</w:t>
      </w:r>
      <w:r w:rsidRPr="003F6B88">
        <w:rPr>
          <w:rFonts w:eastAsia="Calibri" w:cstheme="minorHAnsi"/>
          <w:color w:val="000000" w:themeColor="text1"/>
          <w:sz w:val="24"/>
          <w:szCs w:val="24"/>
        </w:rPr>
        <w:t xml:space="preserve"> with a uUTI during this first consultation? </w:t>
      </w:r>
    </w:p>
    <w:p w14:paraId="0D4E1A31" w14:textId="77777777" w:rsidR="007501E8" w:rsidRPr="003F6B88" w:rsidRDefault="007501E8" w:rsidP="007501E8">
      <w:pPr>
        <w:numPr>
          <w:ilvl w:val="2"/>
          <w:numId w:val="11"/>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b/>
          <w:color w:val="000000" w:themeColor="text1"/>
          <w:sz w:val="24"/>
          <w:szCs w:val="24"/>
        </w:rPr>
        <w:t xml:space="preserve"> [If diagnosis wasn’t immediate] </w:t>
      </w:r>
      <w:r w:rsidRPr="003F6B88">
        <w:rPr>
          <w:rFonts w:eastAsia="Calibri" w:cstheme="minorHAnsi"/>
          <w:color w:val="000000" w:themeColor="text1"/>
          <w:sz w:val="24"/>
          <w:szCs w:val="24"/>
        </w:rPr>
        <w:t xml:space="preserve">What happened during that time? </w:t>
      </w:r>
    </w:p>
    <w:p w14:paraId="084F8A05" w14:textId="77777777" w:rsidR="007501E8" w:rsidRPr="003F6B88" w:rsidRDefault="007501E8" w:rsidP="007501E8">
      <w:pPr>
        <w:numPr>
          <w:ilvl w:val="3"/>
          <w:numId w:val="23"/>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were your symptoms? </w:t>
      </w:r>
    </w:p>
    <w:p w14:paraId="6E6E887A" w14:textId="77777777" w:rsidR="007501E8" w:rsidRPr="003F6B88" w:rsidRDefault="007501E8" w:rsidP="007501E8">
      <w:pPr>
        <w:numPr>
          <w:ilvl w:val="3"/>
          <w:numId w:val="23"/>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was the impact on your day-to-day life? </w:t>
      </w:r>
    </w:p>
    <w:p w14:paraId="2176A609" w14:textId="77777777" w:rsidR="007501E8" w:rsidRPr="003F6B88" w:rsidRDefault="007501E8" w:rsidP="007501E8">
      <w:pPr>
        <w:numPr>
          <w:ilvl w:val="3"/>
          <w:numId w:val="23"/>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were you feeling? </w:t>
      </w:r>
    </w:p>
    <w:p w14:paraId="5FCC6888" w14:textId="77777777" w:rsidR="007501E8" w:rsidRPr="003F6B88" w:rsidRDefault="007501E8" w:rsidP="007501E8">
      <w:pPr>
        <w:numPr>
          <w:ilvl w:val="2"/>
          <w:numId w:val="11"/>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b/>
          <w:color w:val="000000" w:themeColor="text1"/>
          <w:sz w:val="24"/>
          <w:szCs w:val="24"/>
        </w:rPr>
        <w:t>[If diagnosis was immediate]</w:t>
      </w:r>
      <w:r w:rsidRPr="003F6B88">
        <w:rPr>
          <w:rFonts w:eastAsia="Calibri" w:cstheme="minorHAnsi"/>
          <w:color w:val="000000" w:themeColor="text1"/>
          <w:sz w:val="24"/>
          <w:szCs w:val="24"/>
        </w:rPr>
        <w:t xml:space="preserve"> </w:t>
      </w:r>
    </w:p>
    <w:p w14:paraId="3FD30B43" w14:textId="77777777" w:rsidR="007501E8" w:rsidRPr="003F6B88" w:rsidRDefault="007501E8" w:rsidP="007501E8">
      <w:pPr>
        <w:numPr>
          <w:ilvl w:val="3"/>
          <w:numId w:val="1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happened during that time? </w:t>
      </w:r>
    </w:p>
    <w:p w14:paraId="1E63EBB9" w14:textId="77777777" w:rsidR="007501E8" w:rsidRPr="003F6B88" w:rsidRDefault="007501E8" w:rsidP="007501E8">
      <w:pPr>
        <w:numPr>
          <w:ilvl w:val="3"/>
          <w:numId w:val="1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Did you understand and were you in agreement with the diagnosis?</w:t>
      </w:r>
    </w:p>
    <w:p w14:paraId="7A56DEA3" w14:textId="77777777" w:rsidR="007501E8" w:rsidRPr="003F6B88" w:rsidRDefault="007501E8" w:rsidP="007501E8">
      <w:pPr>
        <w:numPr>
          <w:ilvl w:val="3"/>
          <w:numId w:val="1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was the diagnosis communicated to you?</w:t>
      </w:r>
    </w:p>
    <w:p w14:paraId="71A80986" w14:textId="77777777" w:rsidR="007501E8" w:rsidRPr="003F6B88" w:rsidRDefault="007501E8" w:rsidP="007501E8">
      <w:pPr>
        <w:numPr>
          <w:ilvl w:val="4"/>
          <w:numId w:val="1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In what way was this communicated to you?</w:t>
      </w:r>
    </w:p>
    <w:p w14:paraId="568252B0" w14:textId="77777777" w:rsidR="007501E8" w:rsidRPr="003F6B88" w:rsidRDefault="007501E8" w:rsidP="007501E8">
      <w:pPr>
        <w:numPr>
          <w:ilvl w:val="4"/>
          <w:numId w:val="1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Did you understand this?</w:t>
      </w:r>
    </w:p>
    <w:p w14:paraId="60AB1143" w14:textId="77777777" w:rsidR="007501E8" w:rsidRPr="003F6B88" w:rsidRDefault="007501E8" w:rsidP="007501E8">
      <w:pPr>
        <w:numPr>
          <w:ilvl w:val="4"/>
          <w:numId w:val="1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impression did you have of how serious the doctor considered the condition to be?</w:t>
      </w:r>
    </w:p>
    <w:p w14:paraId="1DC223B0" w14:textId="77777777" w:rsidR="007501E8" w:rsidRPr="003F6B88" w:rsidRDefault="007501E8" w:rsidP="007501E8">
      <w:pPr>
        <w:numPr>
          <w:ilvl w:val="3"/>
          <w:numId w:val="1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about the diagnosis?</w:t>
      </w:r>
    </w:p>
    <w:p w14:paraId="3BDFE371" w14:textId="77777777" w:rsidR="007501E8" w:rsidRPr="003F6B88" w:rsidRDefault="007501E8" w:rsidP="007501E8">
      <w:pPr>
        <w:numPr>
          <w:ilvl w:val="4"/>
          <w:numId w:val="1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serious did you consider the condition to be?</w:t>
      </w:r>
    </w:p>
    <w:p w14:paraId="17252AFD" w14:textId="77777777" w:rsidR="007501E8" w:rsidRPr="003F6B88" w:rsidRDefault="007501E8" w:rsidP="007501E8">
      <w:pPr>
        <w:numPr>
          <w:ilvl w:val="4"/>
          <w:numId w:val="1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It would be interesting for us to understand how serious you considered it to be in relation to a past experience of another condition, illness or surgery. Please share an example that you consider had a similar impact</w:t>
      </w:r>
    </w:p>
    <w:p w14:paraId="07EEE396" w14:textId="77777777" w:rsidR="007501E8" w:rsidRPr="003F6B88" w:rsidRDefault="007501E8" w:rsidP="007501E8">
      <w:pPr>
        <w:spacing w:before="120" w:after="120" w:line="216" w:lineRule="auto"/>
        <w:ind w:left="1440"/>
        <w:rPr>
          <w:rFonts w:eastAsia="Calibri" w:cstheme="minorHAnsi"/>
          <w:color w:val="000000" w:themeColor="text1"/>
          <w:sz w:val="24"/>
          <w:szCs w:val="24"/>
        </w:rPr>
      </w:pPr>
    </w:p>
    <w:p w14:paraId="729DA364" w14:textId="77777777" w:rsidR="007501E8" w:rsidRPr="003F6B88" w:rsidRDefault="007501E8" w:rsidP="007501E8">
      <w:pPr>
        <w:numPr>
          <w:ilvl w:val="0"/>
          <w:numId w:val="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was the first </w:t>
      </w:r>
      <w:r w:rsidRPr="003F6B88">
        <w:rPr>
          <w:rFonts w:eastAsia="Calibri" w:cstheme="minorHAnsi"/>
          <w:b/>
          <w:color w:val="000000" w:themeColor="text1"/>
          <w:sz w:val="24"/>
          <w:szCs w:val="24"/>
        </w:rPr>
        <w:t>treatment</w:t>
      </w:r>
      <w:r w:rsidRPr="003F6B88">
        <w:rPr>
          <w:rFonts w:eastAsia="Calibri" w:cstheme="minorHAnsi"/>
          <w:color w:val="000000" w:themeColor="text1"/>
          <w:sz w:val="24"/>
          <w:szCs w:val="24"/>
        </w:rPr>
        <w:t xml:space="preserve"> that your doctor suggested? </w:t>
      </w:r>
    </w:p>
    <w:p w14:paraId="2492327C" w14:textId="77777777" w:rsidR="007501E8" w:rsidRPr="003F6B88" w:rsidRDefault="007501E8" w:rsidP="007501E8">
      <w:pPr>
        <w:numPr>
          <w:ilvl w:val="2"/>
          <w:numId w:val="2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the doctor explain treatment to you?</w:t>
      </w:r>
    </w:p>
    <w:p w14:paraId="17A77BF7" w14:textId="77777777" w:rsidR="007501E8" w:rsidRPr="003F6B88" w:rsidRDefault="007501E8" w:rsidP="007501E8">
      <w:pPr>
        <w:numPr>
          <w:ilvl w:val="3"/>
          <w:numId w:val="2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lastRenderedPageBreak/>
        <w:t>What, if anything, was unclear?</w:t>
      </w:r>
    </w:p>
    <w:p w14:paraId="0F4B800F" w14:textId="77777777" w:rsidR="007501E8" w:rsidRPr="003F6B88" w:rsidRDefault="007501E8" w:rsidP="007501E8">
      <w:pPr>
        <w:numPr>
          <w:ilvl w:val="2"/>
          <w:numId w:val="2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you feel about the treatment your doctor recommended? </w:t>
      </w:r>
    </w:p>
    <w:p w14:paraId="5E7C844F" w14:textId="77777777" w:rsidR="007501E8" w:rsidRPr="003F6B88" w:rsidRDefault="007501E8" w:rsidP="007501E8">
      <w:pPr>
        <w:numPr>
          <w:ilvl w:val="2"/>
          <w:numId w:val="1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were your expectations/hopes for the treatment? </w:t>
      </w:r>
    </w:p>
    <w:p w14:paraId="69ECA1C3" w14:textId="77777777" w:rsidR="007501E8" w:rsidRPr="003F6B88" w:rsidRDefault="007501E8" w:rsidP="007501E8">
      <w:pPr>
        <w:numPr>
          <w:ilvl w:val="2"/>
          <w:numId w:val="1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Did the doctor advise you to recontact if you didn’t see improvement in a specified amount of time?</w:t>
      </w:r>
    </w:p>
    <w:p w14:paraId="3606B897" w14:textId="77777777" w:rsidR="007501E8" w:rsidRPr="003F6B88" w:rsidRDefault="007501E8" w:rsidP="007501E8">
      <w:pPr>
        <w:numPr>
          <w:ilvl w:val="2"/>
          <w:numId w:val="1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you find the treatment? </w:t>
      </w:r>
    </w:p>
    <w:p w14:paraId="3AE45146" w14:textId="77777777" w:rsidR="007501E8" w:rsidRPr="003F6B88" w:rsidRDefault="007501E8" w:rsidP="007501E8">
      <w:pPr>
        <w:numPr>
          <w:ilvl w:val="4"/>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ere your symptoms improving or worsening?</w:t>
      </w:r>
    </w:p>
    <w:p w14:paraId="640EAACB" w14:textId="77777777" w:rsidR="007501E8" w:rsidRPr="003F6B88" w:rsidRDefault="007501E8" w:rsidP="007501E8">
      <w:pPr>
        <w:numPr>
          <w:ilvl w:val="5"/>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this make you feel? </w:t>
      </w:r>
    </w:p>
    <w:p w14:paraId="21BB08B6" w14:textId="77777777" w:rsidR="007501E8" w:rsidRPr="003F6B88" w:rsidRDefault="007501E8" w:rsidP="007501E8">
      <w:pPr>
        <w:numPr>
          <w:ilvl w:val="5"/>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it impact your life, if at all?</w:t>
      </w:r>
    </w:p>
    <w:p w14:paraId="1F49F53A" w14:textId="77777777" w:rsidR="007501E8" w:rsidRPr="003F6B88" w:rsidRDefault="007501E8" w:rsidP="007501E8">
      <w:pPr>
        <w:numPr>
          <w:ilvl w:val="4"/>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If applicable] How long did it take to work?</w:t>
      </w:r>
    </w:p>
    <w:p w14:paraId="73517401" w14:textId="77777777" w:rsidR="007501E8" w:rsidRPr="003F6B88" w:rsidRDefault="007501E8" w:rsidP="007501E8">
      <w:pPr>
        <w:numPr>
          <w:ilvl w:val="5"/>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during this time?</w:t>
      </w:r>
    </w:p>
    <w:p w14:paraId="16DC4493" w14:textId="77777777" w:rsidR="007501E8" w:rsidRPr="003F6B88" w:rsidRDefault="007501E8" w:rsidP="007501E8">
      <w:pPr>
        <w:numPr>
          <w:ilvl w:val="5"/>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quickly were you able to resume your day-to-day activities?</w:t>
      </w:r>
    </w:p>
    <w:p w14:paraId="1B3F78C5" w14:textId="77777777" w:rsidR="007501E8" w:rsidRPr="003F6B88" w:rsidRDefault="007501E8" w:rsidP="007501E8">
      <w:pPr>
        <w:numPr>
          <w:ilvl w:val="2"/>
          <w:numId w:val="1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happened next? </w:t>
      </w:r>
    </w:p>
    <w:p w14:paraId="6D08EE56" w14:textId="77777777" w:rsidR="007501E8" w:rsidRPr="003F6B88" w:rsidRDefault="007501E8" w:rsidP="007501E8">
      <w:pPr>
        <w:spacing w:before="120" w:after="120" w:line="216" w:lineRule="auto"/>
        <w:ind w:left="990"/>
        <w:rPr>
          <w:rFonts w:eastAsia="Calibri" w:cstheme="minorHAnsi"/>
          <w:color w:val="000000" w:themeColor="text1"/>
          <w:sz w:val="24"/>
          <w:szCs w:val="24"/>
        </w:rPr>
      </w:pPr>
    </w:p>
    <w:p w14:paraId="0AAC521B" w14:textId="77777777" w:rsidR="007501E8" w:rsidRPr="003F6B88" w:rsidRDefault="007501E8" w:rsidP="007501E8">
      <w:pPr>
        <w:numPr>
          <w:ilvl w:val="0"/>
          <w:numId w:val="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t>
      </w:r>
      <w:r w:rsidRPr="003F6B88">
        <w:rPr>
          <w:rFonts w:eastAsia="Calibri" w:cstheme="minorHAnsi"/>
          <w:b/>
          <w:color w:val="000000" w:themeColor="text1"/>
          <w:sz w:val="24"/>
          <w:szCs w:val="24"/>
        </w:rPr>
        <w:t>If treatment failed</w:t>
      </w:r>
      <w:r w:rsidRPr="003F6B88">
        <w:rPr>
          <w:rFonts w:eastAsia="Calibri" w:cstheme="minorHAnsi"/>
          <w:color w:val="000000" w:themeColor="text1"/>
          <w:sz w:val="24"/>
          <w:szCs w:val="24"/>
        </w:rPr>
        <w:t xml:space="preserve">] What </w:t>
      </w:r>
      <w:r w:rsidRPr="003F6B88">
        <w:rPr>
          <w:rFonts w:eastAsia="Calibri" w:cstheme="minorHAnsi"/>
          <w:b/>
          <w:color w:val="000000" w:themeColor="text1"/>
          <w:sz w:val="24"/>
          <w:szCs w:val="24"/>
        </w:rPr>
        <w:t>impact did treatment failure</w:t>
      </w:r>
      <w:r w:rsidRPr="003F6B88">
        <w:rPr>
          <w:rFonts w:eastAsia="Calibri" w:cstheme="minorHAnsi"/>
          <w:color w:val="000000" w:themeColor="text1"/>
          <w:sz w:val="24"/>
          <w:szCs w:val="24"/>
        </w:rPr>
        <w:t xml:space="preserve"> have on you?</w:t>
      </w:r>
    </w:p>
    <w:p w14:paraId="0FD688D7" w14:textId="77777777" w:rsidR="007501E8" w:rsidRPr="003F6B88" w:rsidRDefault="007501E8" w:rsidP="00D7326B">
      <w:pPr>
        <w:numPr>
          <w:ilvl w:val="2"/>
          <w:numId w:val="28"/>
        </w:numPr>
        <w:autoSpaceDE w:val="0"/>
        <w:autoSpaceDN w:val="0"/>
        <w:adjustRightInd w:val="0"/>
        <w:spacing w:before="120" w:after="120" w:line="240" w:lineRule="auto"/>
        <w:ind w:left="986" w:hanging="357"/>
        <w:rPr>
          <w:rFonts w:eastAsia="Calibri" w:cstheme="minorHAnsi"/>
          <w:color w:val="000000" w:themeColor="text1"/>
          <w:sz w:val="24"/>
          <w:szCs w:val="24"/>
        </w:rPr>
      </w:pPr>
      <w:r w:rsidRPr="003F6B88">
        <w:rPr>
          <w:rFonts w:eastAsia="Calibri" w:cstheme="minorHAnsi"/>
          <w:color w:val="000000" w:themeColor="text1"/>
          <w:sz w:val="24"/>
          <w:szCs w:val="24"/>
        </w:rPr>
        <w:t>What symptoms were persisting?</w:t>
      </w:r>
    </w:p>
    <w:p w14:paraId="344C47F8" w14:textId="77777777" w:rsidR="007501E8" w:rsidRPr="003F6B88" w:rsidRDefault="007501E8" w:rsidP="007501E8">
      <w:pPr>
        <w:numPr>
          <w:ilvl w:val="2"/>
          <w:numId w:val="2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about the fact that the uUTI was not effectively resolved during the initial treatment?</w:t>
      </w:r>
    </w:p>
    <w:p w14:paraId="6D71C0D8" w14:textId="77777777" w:rsidR="007501E8" w:rsidRPr="003F6B88" w:rsidRDefault="007501E8" w:rsidP="007501E8">
      <w:pPr>
        <w:numPr>
          <w:ilvl w:val="2"/>
          <w:numId w:val="2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impact did this have on your day-to-day life at this point? </w:t>
      </w:r>
    </w:p>
    <w:p w14:paraId="400010CF" w14:textId="77777777" w:rsidR="007501E8" w:rsidRPr="003F6B88" w:rsidRDefault="007501E8" w:rsidP="007501E8">
      <w:pPr>
        <w:numPr>
          <w:ilvl w:val="3"/>
          <w:numId w:val="29"/>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ich aspects of your life?</w:t>
      </w:r>
    </w:p>
    <w:p w14:paraId="5D91B63B" w14:textId="77777777" w:rsidR="007501E8" w:rsidRPr="003F6B88" w:rsidRDefault="007501E8" w:rsidP="007501E8">
      <w:pPr>
        <w:numPr>
          <w:ilvl w:val="4"/>
          <w:numId w:val="29"/>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b/>
          <w:color w:val="000000" w:themeColor="text1"/>
          <w:sz w:val="24"/>
          <w:szCs w:val="24"/>
        </w:rPr>
        <w:t>Probe fully</w:t>
      </w:r>
      <w:r w:rsidRPr="003F6B88">
        <w:rPr>
          <w:rFonts w:eastAsia="Calibri" w:cstheme="minorHAnsi"/>
          <w:color w:val="000000" w:themeColor="text1"/>
          <w:sz w:val="24"/>
          <w:szCs w:val="24"/>
        </w:rPr>
        <w:t xml:space="preserve"> on impact on family/home life, work, sleep</w:t>
      </w:r>
    </w:p>
    <w:p w14:paraId="3A08D7E4" w14:textId="77777777" w:rsidR="007501E8" w:rsidRPr="003F6B88" w:rsidRDefault="007501E8" w:rsidP="007501E8">
      <w:pPr>
        <w:numPr>
          <w:ilvl w:val="4"/>
          <w:numId w:val="29"/>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Probe fully on impact in terms of time, logistics and cost</w:t>
      </w:r>
    </w:p>
    <w:p w14:paraId="004F133C" w14:textId="77777777" w:rsidR="007501E8" w:rsidRPr="003F6B88" w:rsidRDefault="007501E8" w:rsidP="007501E8">
      <w:pPr>
        <w:numPr>
          <w:ilvl w:val="3"/>
          <w:numId w:val="29"/>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this make you feel at this initial stage?</w:t>
      </w:r>
    </w:p>
    <w:p w14:paraId="74A18A42" w14:textId="77777777" w:rsidR="007501E8" w:rsidRPr="003F6B88" w:rsidRDefault="007501E8" w:rsidP="007501E8">
      <w:pPr>
        <w:numPr>
          <w:ilvl w:val="2"/>
          <w:numId w:val="29"/>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was your understanding of the reasons that initial treatment did not work?</w:t>
      </w:r>
    </w:p>
    <w:p w14:paraId="7441FF49" w14:textId="77777777" w:rsidR="007501E8" w:rsidRPr="003F6B88" w:rsidRDefault="007501E8" w:rsidP="007501E8">
      <w:pPr>
        <w:numPr>
          <w:ilvl w:val="3"/>
          <w:numId w:val="29"/>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Listen for whether the respondent blames treatment, the condition itself or themselves/their body</w:t>
      </w:r>
    </w:p>
    <w:p w14:paraId="22EB7EBE" w14:textId="77777777" w:rsidR="007501E8" w:rsidRPr="003F6B88" w:rsidRDefault="007501E8" w:rsidP="007501E8">
      <w:pPr>
        <w:spacing w:before="120" w:after="120" w:line="216" w:lineRule="auto"/>
        <w:ind w:left="360"/>
        <w:rPr>
          <w:rFonts w:eastAsia="Calibri" w:cstheme="minorHAnsi"/>
          <w:color w:val="000000" w:themeColor="text1"/>
          <w:sz w:val="24"/>
          <w:szCs w:val="24"/>
        </w:rPr>
      </w:pPr>
    </w:p>
    <w:p w14:paraId="3F6A162A" w14:textId="77777777" w:rsidR="007501E8" w:rsidRPr="003F6B88" w:rsidRDefault="007501E8" w:rsidP="007501E8">
      <w:pPr>
        <w:numPr>
          <w:ilvl w:val="0"/>
          <w:numId w:val="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t>
      </w:r>
      <w:r w:rsidRPr="003F6B88">
        <w:rPr>
          <w:rFonts w:eastAsia="Calibri" w:cstheme="minorHAnsi"/>
          <w:b/>
          <w:color w:val="000000" w:themeColor="text1"/>
          <w:sz w:val="24"/>
          <w:szCs w:val="24"/>
        </w:rPr>
        <w:t>If treatment failed</w:t>
      </w:r>
      <w:r w:rsidRPr="003F6B88">
        <w:rPr>
          <w:rFonts w:eastAsia="Calibri" w:cstheme="minorHAnsi"/>
          <w:color w:val="000000" w:themeColor="text1"/>
          <w:sz w:val="24"/>
          <w:szCs w:val="24"/>
        </w:rPr>
        <w:t xml:space="preserve">] At what point did you </w:t>
      </w:r>
      <w:r w:rsidRPr="003F6B88">
        <w:rPr>
          <w:rFonts w:eastAsia="Calibri" w:cstheme="minorHAnsi"/>
          <w:b/>
          <w:color w:val="000000" w:themeColor="text1"/>
          <w:sz w:val="24"/>
          <w:szCs w:val="24"/>
        </w:rPr>
        <w:t>re-contact to the doctor</w:t>
      </w:r>
      <w:r w:rsidRPr="003F6B88">
        <w:rPr>
          <w:rFonts w:eastAsia="Calibri" w:cstheme="minorHAnsi"/>
          <w:color w:val="000000" w:themeColor="text1"/>
          <w:sz w:val="24"/>
          <w:szCs w:val="24"/>
        </w:rPr>
        <w:t xml:space="preserve">? </w:t>
      </w:r>
    </w:p>
    <w:p w14:paraId="63E12C9C" w14:textId="77777777" w:rsidR="007501E8" w:rsidRPr="003F6B88" w:rsidRDefault="007501E8" w:rsidP="007501E8">
      <w:pPr>
        <w:numPr>
          <w:ilvl w:val="2"/>
          <w:numId w:val="13"/>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Phone call? In person?</w:t>
      </w:r>
    </w:p>
    <w:p w14:paraId="50795754" w14:textId="77777777" w:rsidR="007501E8" w:rsidRPr="003F6B88" w:rsidRDefault="007501E8" w:rsidP="007501E8">
      <w:pPr>
        <w:numPr>
          <w:ilvl w:val="2"/>
          <w:numId w:val="13"/>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Did you go back?</w:t>
      </w:r>
    </w:p>
    <w:p w14:paraId="5A18189E" w14:textId="77777777" w:rsidR="007501E8" w:rsidRPr="003F6B88" w:rsidRDefault="007501E8" w:rsidP="007501E8">
      <w:pPr>
        <w:numPr>
          <w:ilvl w:val="3"/>
          <w:numId w:val="2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b/>
          <w:i/>
          <w:color w:val="000000" w:themeColor="text1"/>
          <w:sz w:val="24"/>
          <w:szCs w:val="24"/>
        </w:rPr>
        <w:t>MUST ASK:</w:t>
      </w:r>
      <w:r w:rsidRPr="003F6B88">
        <w:rPr>
          <w:rFonts w:eastAsia="Calibri" w:cstheme="minorHAnsi"/>
          <w:color w:val="000000" w:themeColor="text1"/>
          <w:sz w:val="24"/>
          <w:szCs w:val="24"/>
        </w:rPr>
        <w:t xml:space="preserve"> What, if anything, might have held you back from re-contacting the doctor sooner? </w:t>
      </w:r>
    </w:p>
    <w:p w14:paraId="69753CD6" w14:textId="77777777" w:rsidR="007501E8" w:rsidRPr="003F6B88" w:rsidRDefault="007501E8" w:rsidP="007501E8">
      <w:pPr>
        <w:numPr>
          <w:ilvl w:val="4"/>
          <w:numId w:val="2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Probe on time, logistics and cost</w:t>
      </w:r>
    </w:p>
    <w:p w14:paraId="51ABDCF8" w14:textId="1BF7461F" w:rsidR="007501E8" w:rsidRPr="003F6B88" w:rsidRDefault="007501E8" w:rsidP="007501E8">
      <w:pPr>
        <w:numPr>
          <w:ilvl w:val="2"/>
          <w:numId w:val="2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about having to re</w:t>
      </w:r>
      <w:r w:rsidR="0039083E" w:rsidRPr="003F6B88">
        <w:rPr>
          <w:rFonts w:eastAsia="Calibri" w:cstheme="minorHAnsi"/>
          <w:color w:val="000000" w:themeColor="text1"/>
          <w:sz w:val="24"/>
          <w:szCs w:val="24"/>
        </w:rPr>
        <w:t>-</w:t>
      </w:r>
      <w:r w:rsidRPr="003F6B88">
        <w:rPr>
          <w:rFonts w:eastAsia="Calibri" w:cstheme="minorHAnsi"/>
          <w:color w:val="000000" w:themeColor="text1"/>
          <w:sz w:val="24"/>
          <w:szCs w:val="24"/>
        </w:rPr>
        <w:t>contact the doctor again?</w:t>
      </w:r>
    </w:p>
    <w:p w14:paraId="49490044" w14:textId="77777777" w:rsidR="007501E8" w:rsidRPr="003F6B88" w:rsidRDefault="007501E8" w:rsidP="007501E8">
      <w:pPr>
        <w:numPr>
          <w:ilvl w:val="3"/>
          <w:numId w:val="2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impact did this have?</w:t>
      </w:r>
    </w:p>
    <w:p w14:paraId="109C194E" w14:textId="77777777" w:rsidR="007501E8" w:rsidRPr="003F6B88" w:rsidRDefault="007501E8" w:rsidP="007501E8">
      <w:pPr>
        <w:numPr>
          <w:ilvl w:val="3"/>
          <w:numId w:val="2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lastRenderedPageBreak/>
        <w:t>Probe on impact in terms of time, logistics and cost</w:t>
      </w:r>
    </w:p>
    <w:p w14:paraId="4F838EB1" w14:textId="77777777" w:rsidR="007501E8" w:rsidRPr="003F6B88" w:rsidRDefault="007501E8" w:rsidP="007501E8">
      <w:pPr>
        <w:numPr>
          <w:ilvl w:val="3"/>
          <w:numId w:val="2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Did you go back to the same doctor?</w:t>
      </w:r>
    </w:p>
    <w:p w14:paraId="0505EF7A" w14:textId="77777777" w:rsidR="007501E8" w:rsidRPr="003F6B88" w:rsidRDefault="007501E8" w:rsidP="007501E8">
      <w:pPr>
        <w:numPr>
          <w:ilvl w:val="2"/>
          <w:numId w:val="3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If treatment failed and went to treating physician] </w:t>
      </w:r>
    </w:p>
    <w:p w14:paraId="4FC0C042" w14:textId="77777777" w:rsidR="007501E8" w:rsidRPr="003F6B88" w:rsidRDefault="007501E8" w:rsidP="007501E8">
      <w:pPr>
        <w:numPr>
          <w:ilvl w:val="3"/>
          <w:numId w:val="33"/>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y did you choose to re-contact to the same treating physician?</w:t>
      </w:r>
    </w:p>
    <w:p w14:paraId="309C92DF" w14:textId="77777777" w:rsidR="007501E8" w:rsidRPr="003F6B88" w:rsidRDefault="007501E8" w:rsidP="007501E8">
      <w:pPr>
        <w:numPr>
          <w:ilvl w:val="3"/>
          <w:numId w:val="33"/>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about seeing the physician again?</w:t>
      </w:r>
    </w:p>
    <w:p w14:paraId="01BB4843" w14:textId="77777777" w:rsidR="007501E8" w:rsidRPr="003F6B88" w:rsidRDefault="007501E8" w:rsidP="007501E8">
      <w:pPr>
        <w:numPr>
          <w:ilvl w:val="2"/>
          <w:numId w:val="32"/>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If treatment failed and went to a new physician]</w:t>
      </w:r>
    </w:p>
    <w:p w14:paraId="08CFDE40" w14:textId="77777777" w:rsidR="007501E8" w:rsidRPr="003F6B88" w:rsidRDefault="007501E8" w:rsidP="007501E8">
      <w:pPr>
        <w:numPr>
          <w:ilvl w:val="3"/>
          <w:numId w:val="3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y did you choose to seek out another physician?</w:t>
      </w:r>
    </w:p>
    <w:p w14:paraId="298E01AA" w14:textId="77777777" w:rsidR="007501E8" w:rsidRPr="003F6B88" w:rsidRDefault="007501E8" w:rsidP="007501E8">
      <w:pPr>
        <w:numPr>
          <w:ilvl w:val="3"/>
          <w:numId w:val="3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about seeing a new physician for the uUTI?</w:t>
      </w:r>
    </w:p>
    <w:p w14:paraId="47E29B02" w14:textId="77777777" w:rsidR="007501E8" w:rsidRPr="003F6B88" w:rsidRDefault="007501E8" w:rsidP="007501E8">
      <w:pPr>
        <w:numPr>
          <w:ilvl w:val="2"/>
          <w:numId w:val="31"/>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Tell me more about how the conversation went:</w:t>
      </w:r>
    </w:p>
    <w:p w14:paraId="5B617886" w14:textId="77777777" w:rsidR="007501E8" w:rsidRPr="003F6B88" w:rsidRDefault="007501E8" w:rsidP="007501E8">
      <w:pPr>
        <w:numPr>
          <w:ilvl w:val="3"/>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did you say? </w:t>
      </w:r>
    </w:p>
    <w:p w14:paraId="45599847" w14:textId="77777777" w:rsidR="007501E8" w:rsidRPr="003F6B88" w:rsidRDefault="007501E8" w:rsidP="007501E8">
      <w:pPr>
        <w:numPr>
          <w:ilvl w:val="4"/>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you feel explaining the symptoms/issues that you were having? </w:t>
      </w:r>
    </w:p>
    <w:p w14:paraId="1933AF57" w14:textId="77777777" w:rsidR="007501E8" w:rsidRPr="003F6B88" w:rsidRDefault="007501E8" w:rsidP="007501E8">
      <w:pPr>
        <w:numPr>
          <w:ilvl w:val="4"/>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if anything, do you wish you had said at that point? </w:t>
      </w:r>
    </w:p>
    <w:p w14:paraId="6EDA6462" w14:textId="77777777" w:rsidR="007501E8" w:rsidRPr="003F6B88" w:rsidRDefault="007501E8" w:rsidP="007501E8">
      <w:pPr>
        <w:numPr>
          <w:ilvl w:val="3"/>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did they say? </w:t>
      </w:r>
    </w:p>
    <w:p w14:paraId="4B4A0441" w14:textId="77777777" w:rsidR="007501E8" w:rsidRPr="003F6B88" w:rsidRDefault="007501E8" w:rsidP="007501E8">
      <w:pPr>
        <w:numPr>
          <w:ilvl w:val="4"/>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did the doctor say about the reasons the first treatment did not work?</w:t>
      </w:r>
    </w:p>
    <w:p w14:paraId="719206CE" w14:textId="77777777" w:rsidR="007501E8" w:rsidRPr="003F6B88" w:rsidRDefault="007501E8" w:rsidP="007501E8">
      <w:pPr>
        <w:numPr>
          <w:ilvl w:val="5"/>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as ‘resistance’ mentioned? Please describe fully</w:t>
      </w:r>
    </w:p>
    <w:p w14:paraId="0A1BFAD6" w14:textId="77777777" w:rsidR="007501E8" w:rsidRPr="003F6B88" w:rsidRDefault="007501E8" w:rsidP="007501E8">
      <w:pPr>
        <w:numPr>
          <w:ilvl w:val="5"/>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Did you fully understand the explanation of the treatment failure?</w:t>
      </w:r>
    </w:p>
    <w:p w14:paraId="6E7289BA" w14:textId="77777777" w:rsidR="007501E8" w:rsidRPr="003F6B88" w:rsidRDefault="007501E8" w:rsidP="007501E8">
      <w:pPr>
        <w:numPr>
          <w:ilvl w:val="4"/>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Do you think they understood the extent of your symptoms and situation? </w:t>
      </w:r>
    </w:p>
    <w:p w14:paraId="3B1AA84B" w14:textId="77777777" w:rsidR="007501E8" w:rsidRPr="003F6B88" w:rsidRDefault="007501E8" w:rsidP="007501E8">
      <w:pPr>
        <w:numPr>
          <w:ilvl w:val="5"/>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that make you feel? </w:t>
      </w:r>
    </w:p>
    <w:p w14:paraId="08B72BAD" w14:textId="77777777" w:rsidR="007501E8" w:rsidRPr="003F6B88" w:rsidRDefault="007501E8" w:rsidP="007501E8">
      <w:pPr>
        <w:numPr>
          <w:ilvl w:val="3"/>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as a urine test performed? </w:t>
      </w:r>
    </w:p>
    <w:p w14:paraId="76134AEF" w14:textId="77777777" w:rsidR="007501E8" w:rsidRPr="003F6B88" w:rsidRDefault="007501E8" w:rsidP="007501E8">
      <w:pPr>
        <w:numPr>
          <w:ilvl w:val="4"/>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were you told about the purpose of the test?</w:t>
      </w:r>
    </w:p>
    <w:p w14:paraId="5D2EB0C7" w14:textId="77777777" w:rsidR="007501E8" w:rsidRPr="003F6B88" w:rsidRDefault="007501E8" w:rsidP="007501E8">
      <w:pPr>
        <w:numPr>
          <w:ilvl w:val="4"/>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about having this test?</w:t>
      </w:r>
    </w:p>
    <w:p w14:paraId="6340A92B" w14:textId="77777777" w:rsidR="007501E8" w:rsidRPr="003F6B88" w:rsidRDefault="007501E8" w:rsidP="007501E8">
      <w:pPr>
        <w:numPr>
          <w:ilvl w:val="5"/>
          <w:numId w:val="10"/>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Benefits?</w:t>
      </w:r>
    </w:p>
    <w:p w14:paraId="42A6BF85" w14:textId="77777777" w:rsidR="007501E8" w:rsidRPr="003F6B88" w:rsidRDefault="007501E8" w:rsidP="007501E8">
      <w:pPr>
        <w:numPr>
          <w:ilvl w:val="5"/>
          <w:numId w:val="10"/>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Drawbacks?</w:t>
      </w:r>
    </w:p>
    <w:p w14:paraId="120E368C" w14:textId="77777777" w:rsidR="007501E8" w:rsidRPr="003F6B88" w:rsidRDefault="007501E8" w:rsidP="007501E8">
      <w:pPr>
        <w:numPr>
          <w:ilvl w:val="4"/>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long did the results take?</w:t>
      </w:r>
    </w:p>
    <w:p w14:paraId="464F5B8C" w14:textId="77777777" w:rsidR="007501E8" w:rsidRPr="003F6B88" w:rsidRDefault="007501E8" w:rsidP="007501E8">
      <w:pPr>
        <w:numPr>
          <w:ilvl w:val="4"/>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impact, if any, did the results have?</w:t>
      </w:r>
    </w:p>
    <w:p w14:paraId="6D77D6A9" w14:textId="77777777" w:rsidR="007501E8" w:rsidRPr="003F6B88" w:rsidRDefault="007501E8" w:rsidP="007501E8">
      <w:pPr>
        <w:numPr>
          <w:ilvl w:val="5"/>
          <w:numId w:val="10"/>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about this?</w:t>
      </w:r>
    </w:p>
    <w:p w14:paraId="2972F234" w14:textId="77777777" w:rsidR="007501E8" w:rsidRPr="003F6B88" w:rsidRDefault="007501E8" w:rsidP="007501E8">
      <w:pPr>
        <w:numPr>
          <w:ilvl w:val="3"/>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was the outcome of the consultation? </w:t>
      </w:r>
    </w:p>
    <w:p w14:paraId="39C28271" w14:textId="77777777" w:rsidR="007501E8" w:rsidRPr="003F6B88" w:rsidRDefault="007501E8" w:rsidP="007501E8">
      <w:pPr>
        <w:numPr>
          <w:ilvl w:val="4"/>
          <w:numId w:val="27"/>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you feel about that? </w:t>
      </w:r>
    </w:p>
    <w:p w14:paraId="761302D0" w14:textId="77777777" w:rsidR="007501E8" w:rsidRPr="003F6B88" w:rsidRDefault="007501E8" w:rsidP="007501E8">
      <w:pPr>
        <w:spacing w:before="120" w:after="120" w:line="216" w:lineRule="auto"/>
        <w:ind w:left="1800"/>
        <w:rPr>
          <w:rFonts w:eastAsia="Calibri" w:cstheme="minorHAnsi"/>
          <w:color w:val="000000" w:themeColor="text1"/>
          <w:sz w:val="24"/>
          <w:szCs w:val="24"/>
        </w:rPr>
      </w:pPr>
    </w:p>
    <w:p w14:paraId="525FD6A1" w14:textId="77777777" w:rsidR="007501E8" w:rsidRPr="003F6B88" w:rsidRDefault="007501E8" w:rsidP="003F6B88">
      <w:pPr>
        <w:spacing w:before="360" w:after="120" w:line="240" w:lineRule="auto"/>
        <w:rPr>
          <w:rFonts w:eastAsia="Times New Roman" w:cstheme="minorHAnsi"/>
          <w:b/>
          <w:i/>
          <w:color w:val="000000" w:themeColor="text1"/>
          <w:sz w:val="24"/>
          <w:szCs w:val="24"/>
          <w:lang w:val="en-GB" w:eastAsia="en-GB"/>
        </w:rPr>
      </w:pPr>
      <w:r w:rsidRPr="003F6B88">
        <w:rPr>
          <w:rFonts w:eastAsia="Times New Roman" w:cstheme="minorHAnsi"/>
          <w:b/>
          <w:i/>
          <w:color w:val="000000" w:themeColor="text1"/>
          <w:sz w:val="24"/>
          <w:szCs w:val="24"/>
          <w:lang w:val="en-GB" w:eastAsia="en-GB"/>
        </w:rPr>
        <w:t>Moderator: Determine whether any other physicians were seen, e.g., referral to a specialist, and repeat questions accordingly</w:t>
      </w:r>
    </w:p>
    <w:p w14:paraId="41B9BC13" w14:textId="77777777" w:rsidR="007501E8" w:rsidRPr="003F6B88" w:rsidRDefault="007501E8" w:rsidP="007501E8">
      <w:pPr>
        <w:spacing w:before="120" w:after="120" w:line="216" w:lineRule="auto"/>
        <w:ind w:left="1800"/>
        <w:rPr>
          <w:rFonts w:eastAsia="Calibri" w:cstheme="minorHAnsi"/>
          <w:color w:val="000000" w:themeColor="text1"/>
          <w:sz w:val="24"/>
          <w:szCs w:val="24"/>
        </w:rPr>
      </w:pPr>
    </w:p>
    <w:p w14:paraId="0D70F9B9" w14:textId="77777777" w:rsidR="007501E8" w:rsidRPr="003F6B88" w:rsidRDefault="007501E8" w:rsidP="007501E8">
      <w:pPr>
        <w:numPr>
          <w:ilvl w:val="0"/>
          <w:numId w:val="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was the</w:t>
      </w:r>
      <w:r w:rsidRPr="003F6B88">
        <w:rPr>
          <w:rFonts w:eastAsia="Calibri" w:cstheme="minorHAnsi"/>
          <w:b/>
          <w:color w:val="000000" w:themeColor="text1"/>
          <w:sz w:val="24"/>
          <w:szCs w:val="24"/>
        </w:rPr>
        <w:t xml:space="preserve"> next</w:t>
      </w:r>
      <w:r w:rsidRPr="003F6B88">
        <w:rPr>
          <w:rFonts w:eastAsia="Calibri" w:cstheme="minorHAnsi"/>
          <w:color w:val="000000" w:themeColor="text1"/>
          <w:sz w:val="24"/>
          <w:szCs w:val="24"/>
        </w:rPr>
        <w:t xml:space="preserve"> </w:t>
      </w:r>
      <w:r w:rsidRPr="003F6B88">
        <w:rPr>
          <w:rFonts w:eastAsia="Calibri" w:cstheme="minorHAnsi"/>
          <w:b/>
          <w:color w:val="000000" w:themeColor="text1"/>
          <w:sz w:val="24"/>
          <w:szCs w:val="24"/>
        </w:rPr>
        <w:t>treatment</w:t>
      </w:r>
      <w:r w:rsidRPr="003F6B88">
        <w:rPr>
          <w:rFonts w:eastAsia="Calibri" w:cstheme="minorHAnsi"/>
          <w:color w:val="000000" w:themeColor="text1"/>
          <w:sz w:val="24"/>
          <w:szCs w:val="24"/>
        </w:rPr>
        <w:t xml:space="preserve"> that your doctor suggested? </w:t>
      </w:r>
    </w:p>
    <w:p w14:paraId="4228F95C" w14:textId="77777777" w:rsidR="007501E8" w:rsidRPr="003F6B88" w:rsidRDefault="007501E8" w:rsidP="007501E8">
      <w:pPr>
        <w:numPr>
          <w:ilvl w:val="2"/>
          <w:numId w:val="30"/>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lastRenderedPageBreak/>
        <w:t>How did the doctor explain treatment to you?</w:t>
      </w:r>
    </w:p>
    <w:p w14:paraId="38F31F61" w14:textId="77777777" w:rsidR="007501E8" w:rsidRPr="003F6B88" w:rsidRDefault="007501E8" w:rsidP="007501E8">
      <w:pPr>
        <w:numPr>
          <w:ilvl w:val="3"/>
          <w:numId w:val="30"/>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if anything, was unclear?</w:t>
      </w:r>
    </w:p>
    <w:p w14:paraId="6207A7B9" w14:textId="77777777" w:rsidR="007501E8" w:rsidRPr="003F6B88" w:rsidRDefault="007501E8" w:rsidP="007501E8">
      <w:pPr>
        <w:numPr>
          <w:ilvl w:val="3"/>
          <w:numId w:val="30"/>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ere you prescribed different antibiotics?</w:t>
      </w:r>
    </w:p>
    <w:p w14:paraId="5ABA5C17" w14:textId="77777777" w:rsidR="007501E8" w:rsidRPr="003F6B88" w:rsidRDefault="007501E8" w:rsidP="007501E8">
      <w:pPr>
        <w:numPr>
          <w:ilvl w:val="2"/>
          <w:numId w:val="30"/>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you feel about the treatment your doctor recommended? </w:t>
      </w:r>
    </w:p>
    <w:p w14:paraId="3A6BD02C" w14:textId="77777777" w:rsidR="007501E8" w:rsidRPr="003F6B88" w:rsidRDefault="007501E8" w:rsidP="007501E8">
      <w:pPr>
        <w:numPr>
          <w:ilvl w:val="2"/>
          <w:numId w:val="30"/>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about having to have a second treatment?</w:t>
      </w:r>
    </w:p>
    <w:p w14:paraId="551DFE73" w14:textId="77777777" w:rsidR="007501E8" w:rsidRPr="003F6B88" w:rsidRDefault="007501E8" w:rsidP="007501E8">
      <w:pPr>
        <w:numPr>
          <w:ilvl w:val="3"/>
          <w:numId w:val="30"/>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impact did this have?</w:t>
      </w:r>
    </w:p>
    <w:p w14:paraId="7AB77324" w14:textId="77777777" w:rsidR="007501E8" w:rsidRPr="003F6B88" w:rsidRDefault="007501E8" w:rsidP="00D7326B">
      <w:pPr>
        <w:numPr>
          <w:ilvl w:val="2"/>
          <w:numId w:val="3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were your expectations/hopes for the treatment? </w:t>
      </w:r>
    </w:p>
    <w:p w14:paraId="6AC92576" w14:textId="77777777" w:rsidR="007501E8" w:rsidRPr="003F6B88" w:rsidRDefault="007501E8" w:rsidP="00D7326B">
      <w:pPr>
        <w:numPr>
          <w:ilvl w:val="2"/>
          <w:numId w:val="36"/>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you find the treatment? </w:t>
      </w:r>
    </w:p>
    <w:p w14:paraId="41AF0399" w14:textId="77777777" w:rsidR="007501E8" w:rsidRPr="003F6B88" w:rsidRDefault="007501E8" w:rsidP="007501E8">
      <w:pPr>
        <w:numPr>
          <w:ilvl w:val="3"/>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easy was it to take?</w:t>
      </w:r>
    </w:p>
    <w:p w14:paraId="7229D56D" w14:textId="77777777" w:rsidR="007501E8" w:rsidRPr="003F6B88" w:rsidRDefault="007501E8" w:rsidP="007501E8">
      <w:pPr>
        <w:numPr>
          <w:ilvl w:val="4"/>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the treatment impact your day-to-day life?</w:t>
      </w:r>
    </w:p>
    <w:p w14:paraId="49EDB66D" w14:textId="77777777" w:rsidR="007501E8" w:rsidRPr="003F6B88" w:rsidRDefault="007501E8" w:rsidP="007501E8">
      <w:pPr>
        <w:numPr>
          <w:ilvl w:val="3"/>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well did it work?</w:t>
      </w:r>
    </w:p>
    <w:p w14:paraId="3F7C48F1" w14:textId="77777777" w:rsidR="007501E8" w:rsidRPr="003F6B88" w:rsidRDefault="007501E8" w:rsidP="007501E8">
      <w:pPr>
        <w:numPr>
          <w:ilvl w:val="4"/>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ere your symptoms improving or worsening?</w:t>
      </w:r>
    </w:p>
    <w:p w14:paraId="1E071B1F" w14:textId="77777777" w:rsidR="007501E8" w:rsidRPr="003F6B88" w:rsidRDefault="007501E8" w:rsidP="007501E8">
      <w:pPr>
        <w:numPr>
          <w:ilvl w:val="5"/>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did this make you feel? </w:t>
      </w:r>
    </w:p>
    <w:p w14:paraId="11A83860" w14:textId="77777777" w:rsidR="007501E8" w:rsidRPr="003F6B88" w:rsidRDefault="007501E8" w:rsidP="007501E8">
      <w:pPr>
        <w:numPr>
          <w:ilvl w:val="4"/>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If applicable] How long did it take to work?</w:t>
      </w:r>
    </w:p>
    <w:p w14:paraId="7D87729E" w14:textId="77777777" w:rsidR="007501E8" w:rsidRPr="003F6B88" w:rsidRDefault="007501E8" w:rsidP="007501E8">
      <w:pPr>
        <w:numPr>
          <w:ilvl w:val="5"/>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How did you feel during this time?</w:t>
      </w:r>
    </w:p>
    <w:p w14:paraId="50451CFF" w14:textId="77777777" w:rsidR="007501E8" w:rsidRPr="003F6B88" w:rsidRDefault="007501E8" w:rsidP="007501E8">
      <w:pPr>
        <w:numPr>
          <w:ilvl w:val="3"/>
          <w:numId w:val="25"/>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b/>
          <w:color w:val="000000" w:themeColor="text1"/>
          <w:sz w:val="24"/>
          <w:szCs w:val="24"/>
        </w:rPr>
        <w:t>[If treatment failed again]</w:t>
      </w:r>
      <w:r w:rsidRPr="003F6B88">
        <w:rPr>
          <w:rFonts w:eastAsia="Calibri" w:cstheme="minorHAnsi"/>
          <w:color w:val="000000" w:themeColor="text1"/>
          <w:sz w:val="24"/>
          <w:szCs w:val="24"/>
        </w:rPr>
        <w:t xml:space="preserve"> What did you do next?  </w:t>
      </w:r>
    </w:p>
    <w:p w14:paraId="06763762" w14:textId="77777777" w:rsidR="007501E8" w:rsidRPr="003F6B88" w:rsidRDefault="007501E8" w:rsidP="007501E8">
      <w:pPr>
        <w:spacing w:before="120" w:after="120" w:line="216" w:lineRule="auto"/>
        <w:ind w:left="1080"/>
        <w:rPr>
          <w:rFonts w:eastAsia="Calibri" w:cstheme="minorHAnsi"/>
          <w:color w:val="000000" w:themeColor="text1"/>
          <w:sz w:val="24"/>
          <w:szCs w:val="24"/>
        </w:rPr>
      </w:pPr>
    </w:p>
    <w:p w14:paraId="00376ECA" w14:textId="77777777" w:rsidR="007501E8" w:rsidRPr="003F6B88" w:rsidRDefault="007501E8" w:rsidP="007501E8">
      <w:pPr>
        <w:spacing w:before="120" w:after="120" w:line="216" w:lineRule="auto"/>
        <w:ind w:left="990"/>
        <w:rPr>
          <w:rFonts w:eastAsia="Calibri" w:cstheme="minorHAnsi"/>
          <w:color w:val="000000" w:themeColor="text1"/>
          <w:sz w:val="24"/>
          <w:szCs w:val="24"/>
        </w:rPr>
      </w:pPr>
    </w:p>
    <w:p w14:paraId="69A1FA18" w14:textId="77777777" w:rsidR="007501E8" w:rsidRPr="003F6B88" w:rsidRDefault="007501E8" w:rsidP="007501E8">
      <w:pPr>
        <w:numPr>
          <w:ilvl w:val="0"/>
          <w:numId w:val="8"/>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As our interview time comes to a close, please could I ask you to reflect on the entire experience that you have had with your recent uUTI and highlight:</w:t>
      </w:r>
    </w:p>
    <w:p w14:paraId="06046C33" w14:textId="77777777" w:rsidR="007501E8" w:rsidRPr="003F6B88" w:rsidRDefault="007501E8" w:rsidP="007501E8">
      <w:pPr>
        <w:numPr>
          <w:ilvl w:val="2"/>
          <w:numId w:val="1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b/>
          <w:color w:val="000000" w:themeColor="text1"/>
          <w:sz w:val="24"/>
          <w:szCs w:val="24"/>
        </w:rPr>
        <w:t>A negative event</w:t>
      </w:r>
      <w:r w:rsidRPr="003F6B88">
        <w:rPr>
          <w:rFonts w:eastAsia="Calibri" w:cstheme="minorHAnsi"/>
          <w:color w:val="000000" w:themeColor="text1"/>
          <w:sz w:val="24"/>
          <w:szCs w:val="24"/>
        </w:rPr>
        <w:t xml:space="preserve"> that happened along the way</w:t>
      </w:r>
    </w:p>
    <w:p w14:paraId="72B79D97" w14:textId="77777777" w:rsidR="007501E8" w:rsidRPr="003F6B88" w:rsidRDefault="007501E8" w:rsidP="007501E8">
      <w:pPr>
        <w:numPr>
          <w:ilvl w:val="3"/>
          <w:numId w:val="1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Please explain your choice</w:t>
      </w:r>
    </w:p>
    <w:p w14:paraId="0925AB7C" w14:textId="77777777" w:rsidR="007501E8" w:rsidRPr="003F6B88" w:rsidRDefault="007501E8" w:rsidP="007501E8">
      <w:pPr>
        <w:numPr>
          <w:ilvl w:val="4"/>
          <w:numId w:val="1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What was the most challenging aspect of this? </w:t>
      </w:r>
    </w:p>
    <w:p w14:paraId="053070D1" w14:textId="77777777" w:rsidR="007501E8" w:rsidRPr="003F6B88" w:rsidRDefault="007501E8" w:rsidP="007501E8">
      <w:pPr>
        <w:numPr>
          <w:ilvl w:val="4"/>
          <w:numId w:val="1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were you feeling at this moment? </w:t>
      </w:r>
    </w:p>
    <w:p w14:paraId="2E64C151" w14:textId="77777777" w:rsidR="007501E8" w:rsidRPr="003F6B88" w:rsidRDefault="007501E8" w:rsidP="007501E8">
      <w:pPr>
        <w:numPr>
          <w:ilvl w:val="2"/>
          <w:numId w:val="1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b/>
          <w:color w:val="000000" w:themeColor="text1"/>
          <w:sz w:val="24"/>
          <w:szCs w:val="24"/>
        </w:rPr>
        <w:t>A positive event</w:t>
      </w:r>
      <w:r w:rsidRPr="003F6B88">
        <w:rPr>
          <w:rFonts w:eastAsia="Calibri" w:cstheme="minorHAnsi"/>
          <w:color w:val="000000" w:themeColor="text1"/>
          <w:sz w:val="24"/>
          <w:szCs w:val="24"/>
        </w:rPr>
        <w:t xml:space="preserve"> that happened along the way</w:t>
      </w:r>
    </w:p>
    <w:p w14:paraId="6A590D86" w14:textId="77777777" w:rsidR="007501E8" w:rsidRPr="003F6B88" w:rsidRDefault="007501E8" w:rsidP="007501E8">
      <w:pPr>
        <w:numPr>
          <w:ilvl w:val="3"/>
          <w:numId w:val="1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Please explain your choice</w:t>
      </w:r>
    </w:p>
    <w:p w14:paraId="7568CA5C" w14:textId="77777777" w:rsidR="007501E8" w:rsidRPr="003F6B88" w:rsidRDefault="007501E8" w:rsidP="007501E8">
      <w:pPr>
        <w:numPr>
          <w:ilvl w:val="4"/>
          <w:numId w:val="1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 xml:space="preserve">How were you feeling at this moment? </w:t>
      </w:r>
    </w:p>
    <w:p w14:paraId="50280EDA" w14:textId="77777777" w:rsidR="007501E8" w:rsidRPr="003F6B88" w:rsidRDefault="007501E8" w:rsidP="007501E8">
      <w:pPr>
        <w:numPr>
          <w:ilvl w:val="2"/>
          <w:numId w:val="14"/>
        </w:numPr>
        <w:autoSpaceDE w:val="0"/>
        <w:autoSpaceDN w:val="0"/>
        <w:adjustRightInd w:val="0"/>
        <w:spacing w:before="120" w:after="120" w:line="216" w:lineRule="auto"/>
        <w:rPr>
          <w:rFonts w:eastAsia="Calibri" w:cstheme="minorHAnsi"/>
          <w:color w:val="000000" w:themeColor="text1"/>
          <w:sz w:val="24"/>
          <w:szCs w:val="24"/>
        </w:rPr>
      </w:pPr>
      <w:r w:rsidRPr="003F6B88">
        <w:rPr>
          <w:rFonts w:eastAsia="Calibri" w:cstheme="minorHAnsi"/>
          <w:color w:val="000000" w:themeColor="text1"/>
          <w:sz w:val="24"/>
          <w:szCs w:val="24"/>
        </w:rPr>
        <w:t>What if anything would you want your physician to know for next time?</w:t>
      </w:r>
    </w:p>
    <w:p w14:paraId="2BCE9C89" w14:textId="77777777" w:rsidR="007501E8" w:rsidRPr="003F6B88" w:rsidRDefault="007501E8" w:rsidP="007501E8">
      <w:pPr>
        <w:spacing w:before="120" w:after="120" w:line="216" w:lineRule="auto"/>
        <w:ind w:left="360" w:hanging="360"/>
        <w:rPr>
          <w:rFonts w:eastAsia="Calibri" w:cstheme="minorHAnsi"/>
          <w:color w:val="000000" w:themeColor="text1"/>
          <w:sz w:val="24"/>
          <w:szCs w:val="24"/>
        </w:rPr>
      </w:pPr>
    </w:p>
    <w:p w14:paraId="3057F75B" w14:textId="77777777" w:rsidR="007501E8" w:rsidRPr="003F6B88" w:rsidRDefault="007501E8" w:rsidP="003F6B88">
      <w:pPr>
        <w:spacing w:before="120" w:after="120" w:line="240" w:lineRule="auto"/>
        <w:rPr>
          <w:rFonts w:eastAsia="Times New Roman" w:cstheme="minorHAnsi"/>
          <w:b/>
          <w:i/>
          <w:color w:val="000000" w:themeColor="text1"/>
          <w:sz w:val="24"/>
          <w:szCs w:val="24"/>
          <w:lang w:val="en-GB" w:eastAsia="en-GB"/>
        </w:rPr>
      </w:pPr>
      <w:r w:rsidRPr="003F6B88">
        <w:rPr>
          <w:rFonts w:eastAsia="Times New Roman" w:cstheme="minorHAnsi"/>
          <w:b/>
          <w:i/>
          <w:color w:val="000000" w:themeColor="text1"/>
          <w:sz w:val="24"/>
          <w:szCs w:val="24"/>
          <w:lang w:val="en-GB" w:eastAsia="en-GB"/>
        </w:rPr>
        <w:t>Thank &amp; close</w:t>
      </w:r>
    </w:p>
    <w:p w14:paraId="39B931C1" w14:textId="77777777" w:rsidR="007501E8" w:rsidRPr="003F6B88" w:rsidRDefault="007501E8" w:rsidP="007501E8">
      <w:pPr>
        <w:autoSpaceDE w:val="0"/>
        <w:autoSpaceDN w:val="0"/>
        <w:adjustRightInd w:val="0"/>
        <w:spacing w:before="360" w:after="120" w:line="240" w:lineRule="auto"/>
        <w:rPr>
          <w:rFonts w:eastAsia="Calibri" w:cstheme="minorHAnsi"/>
          <w:b/>
          <w:color w:val="000000" w:themeColor="text1"/>
          <w:sz w:val="24"/>
          <w:szCs w:val="24"/>
          <w:lang w:val="en-GB"/>
        </w:rPr>
      </w:pPr>
      <w:r w:rsidRPr="003F6B88">
        <w:rPr>
          <w:rFonts w:eastAsia="Calibri" w:cstheme="minorHAnsi"/>
          <w:b/>
          <w:color w:val="000000" w:themeColor="text1"/>
          <w:sz w:val="24"/>
          <w:szCs w:val="24"/>
          <w:lang w:val="en-GB"/>
        </w:rPr>
        <w:t>CLOSING FORMALITIES</w:t>
      </w:r>
    </w:p>
    <w:tbl>
      <w:tblPr>
        <w:tblStyle w:val="TableGrid1"/>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7325"/>
      </w:tblGrid>
      <w:tr w:rsidR="003F6B88" w:rsidRPr="003F6B88" w14:paraId="26437F37" w14:textId="77777777" w:rsidTr="001D1C23">
        <w:tc>
          <w:tcPr>
            <w:tcW w:w="1701" w:type="dxa"/>
          </w:tcPr>
          <w:p w14:paraId="10B68ED6" w14:textId="77777777" w:rsidR="007501E8" w:rsidRPr="003F6B88" w:rsidRDefault="007501E8" w:rsidP="001D1C23">
            <w:pPr>
              <w:keepNext/>
              <w:keepLines/>
              <w:autoSpaceDE w:val="0"/>
              <w:autoSpaceDN w:val="0"/>
              <w:adjustRightInd w:val="0"/>
              <w:spacing w:after="120"/>
              <w:outlineLvl w:val="2"/>
              <w:rPr>
                <w:rFonts w:asciiTheme="minorHAnsi" w:eastAsia="Times New Roman" w:hAnsiTheme="minorHAnsi" w:cstheme="minorHAnsi"/>
                <w:i/>
                <w:color w:val="000000" w:themeColor="text1"/>
                <w:sz w:val="24"/>
                <w:szCs w:val="24"/>
              </w:rPr>
            </w:pPr>
            <w:r w:rsidRPr="003F6B88">
              <w:rPr>
                <w:rFonts w:asciiTheme="minorHAnsi" w:eastAsia="Times New Roman" w:hAnsiTheme="minorHAnsi" w:cstheme="minorHAnsi"/>
                <w:i/>
                <w:color w:val="000000" w:themeColor="text1"/>
                <w:sz w:val="24"/>
                <w:szCs w:val="24"/>
              </w:rPr>
              <w:lastRenderedPageBreak/>
              <w:t>Naming Client:</w:t>
            </w:r>
          </w:p>
          <w:p w14:paraId="4692536D" w14:textId="77777777" w:rsidR="007501E8" w:rsidRPr="003F6B88" w:rsidRDefault="007501E8" w:rsidP="001D1C23">
            <w:pPr>
              <w:keepNext/>
              <w:keepLines/>
              <w:autoSpaceDE w:val="0"/>
              <w:autoSpaceDN w:val="0"/>
              <w:adjustRightInd w:val="0"/>
              <w:spacing w:after="120"/>
              <w:outlineLvl w:val="2"/>
              <w:rPr>
                <w:rFonts w:asciiTheme="minorHAnsi" w:eastAsia="Times New Roman" w:hAnsiTheme="minorHAnsi" w:cstheme="minorHAnsi"/>
                <w:b/>
                <w:i/>
                <w:color w:val="000000" w:themeColor="text1"/>
                <w:sz w:val="24"/>
                <w:szCs w:val="24"/>
              </w:rPr>
            </w:pPr>
            <w:r w:rsidRPr="003F6B88">
              <w:rPr>
                <w:rFonts w:asciiTheme="minorHAnsi" w:eastAsia="Times New Roman" w:hAnsiTheme="minorHAnsi" w:cstheme="minorHAnsi"/>
                <w:i/>
                <w:color w:val="000000" w:themeColor="text1"/>
                <w:sz w:val="24"/>
                <w:szCs w:val="24"/>
              </w:rPr>
              <w:t>(at end)</w:t>
            </w:r>
          </w:p>
        </w:tc>
        <w:tc>
          <w:tcPr>
            <w:tcW w:w="7325" w:type="dxa"/>
          </w:tcPr>
          <w:p w14:paraId="76975276" w14:textId="77777777" w:rsidR="007501E8" w:rsidRPr="003F6B88" w:rsidRDefault="007501E8" w:rsidP="001D1C23">
            <w:pPr>
              <w:spacing w:after="120" w:line="276" w:lineRule="auto"/>
              <w:rPr>
                <w:rFonts w:asciiTheme="minorHAnsi" w:hAnsiTheme="minorHAnsi" w:cstheme="minorHAnsi"/>
                <w:color w:val="000000" w:themeColor="text1"/>
                <w:sz w:val="24"/>
                <w:szCs w:val="24"/>
              </w:rPr>
            </w:pPr>
            <w:r w:rsidRPr="003F6B88">
              <w:rPr>
                <w:rFonts w:asciiTheme="minorHAnsi" w:hAnsiTheme="minorHAnsi" w:cstheme="minorHAnsi"/>
                <w:color w:val="000000" w:themeColor="text1"/>
                <w:sz w:val="24"/>
                <w:szCs w:val="24"/>
              </w:rPr>
              <w:t>The company sponsoring this research is GSK.</w:t>
            </w:r>
          </w:p>
        </w:tc>
      </w:tr>
    </w:tbl>
    <w:p w14:paraId="347E13DB" w14:textId="77777777" w:rsidR="003C70DA" w:rsidRPr="003F6B88" w:rsidRDefault="003C70DA" w:rsidP="00E6191E">
      <w:pPr>
        <w:spacing w:line="480" w:lineRule="auto"/>
        <w:rPr>
          <w:rFonts w:cstheme="minorHAnsi"/>
          <w:b/>
          <w:bCs/>
          <w:color w:val="000000" w:themeColor="text1"/>
        </w:rPr>
      </w:pPr>
    </w:p>
    <w:sectPr w:rsidR="003C70DA" w:rsidRPr="003F6B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1CBEA5" w14:textId="77777777" w:rsidR="00FA38A0" w:rsidRDefault="00FA38A0" w:rsidP="00E6191E">
      <w:pPr>
        <w:spacing w:after="0" w:line="240" w:lineRule="auto"/>
      </w:pPr>
      <w:r>
        <w:separator/>
      </w:r>
    </w:p>
  </w:endnote>
  <w:endnote w:type="continuationSeparator" w:id="0">
    <w:p w14:paraId="125837E7" w14:textId="77777777" w:rsidR="00FA38A0" w:rsidRDefault="00FA38A0" w:rsidP="00E619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1C7707" w14:textId="77777777" w:rsidR="00FA38A0" w:rsidRDefault="00FA38A0" w:rsidP="00E6191E">
      <w:pPr>
        <w:spacing w:after="0" w:line="240" w:lineRule="auto"/>
      </w:pPr>
      <w:r>
        <w:separator/>
      </w:r>
    </w:p>
  </w:footnote>
  <w:footnote w:type="continuationSeparator" w:id="0">
    <w:p w14:paraId="5D66CAF2" w14:textId="77777777" w:rsidR="00FA38A0" w:rsidRDefault="00FA38A0" w:rsidP="00E619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C4F70"/>
    <w:multiLevelType w:val="multilevel"/>
    <w:tmpl w:val="B83E9440"/>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2"/>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1" w15:restartNumberingAfterBreak="0">
    <w:nsid w:val="08794322"/>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2" w15:restartNumberingAfterBreak="0">
    <w:nsid w:val="08DF108A"/>
    <w:multiLevelType w:val="hybridMultilevel"/>
    <w:tmpl w:val="F07A1CF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BB308DD"/>
    <w:multiLevelType w:val="multilevel"/>
    <w:tmpl w:val="3F287132"/>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bullet"/>
      <w:lvlText w:val=""/>
      <w:lvlJc w:val="left"/>
      <w:pPr>
        <w:ind w:left="1440" w:hanging="360"/>
      </w:pPr>
      <w:rPr>
        <w:rFonts w:ascii="Symbol" w:hAnsi="Symbol"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4" w15:restartNumberingAfterBreak="0">
    <w:nsid w:val="0F9E52F1"/>
    <w:multiLevelType w:val="multilevel"/>
    <w:tmpl w:val="6EA8A7E2"/>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bullet"/>
      <w:lvlText w:val=""/>
      <w:lvlJc w:val="left"/>
      <w:pPr>
        <w:ind w:left="1440" w:hanging="360"/>
      </w:pPr>
      <w:rPr>
        <w:rFonts w:ascii="Symbol" w:hAnsi="Symbol" w:hint="default"/>
        <w:sz w:val="24"/>
      </w:rPr>
    </w:lvl>
    <w:lvl w:ilvl="4">
      <w:start w:val="1"/>
      <w:numFmt w:val="bullet"/>
      <w:lvlText w:val="o"/>
      <w:lvlJc w:val="left"/>
      <w:pPr>
        <w:ind w:left="1800" w:hanging="360"/>
      </w:pPr>
      <w:rPr>
        <w:rFonts w:ascii="Courier New" w:hAnsi="Courier New" w:cs="Courier New" w:hint="default"/>
        <w:sz w:val="24"/>
      </w:rPr>
    </w:lvl>
    <w:lvl w:ilvl="5">
      <w:start w:val="1"/>
      <w:numFmt w:val="bullet"/>
      <w:lvlText w:val=""/>
      <w:lvlJc w:val="left"/>
      <w:pPr>
        <w:ind w:left="2160" w:hanging="360"/>
      </w:pPr>
      <w:rPr>
        <w:rFonts w:ascii="Symbol" w:hAnsi="Symbol"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5" w15:restartNumberingAfterBreak="0">
    <w:nsid w:val="16100A48"/>
    <w:multiLevelType w:val="multilevel"/>
    <w:tmpl w:val="45CC0A86"/>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bullet"/>
      <w:lvlText w:val=""/>
      <w:lvlJc w:val="left"/>
      <w:pPr>
        <w:ind w:left="1440" w:hanging="360"/>
      </w:pPr>
      <w:rPr>
        <w:rFonts w:ascii="Symbol" w:hAnsi="Symbol" w:hint="default"/>
        <w:sz w:val="24"/>
      </w:rPr>
    </w:lvl>
    <w:lvl w:ilvl="4">
      <w:start w:val="1"/>
      <w:numFmt w:val="bullet"/>
      <w:lvlText w:val="o"/>
      <w:lvlJc w:val="left"/>
      <w:pPr>
        <w:ind w:left="1800" w:hanging="360"/>
      </w:pPr>
      <w:rPr>
        <w:rFonts w:ascii="Courier New" w:hAnsi="Courier New" w:cs="Courier New"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6" w15:restartNumberingAfterBreak="0">
    <w:nsid w:val="16310C2E"/>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7" w15:restartNumberingAfterBreak="0">
    <w:nsid w:val="1ABF4780"/>
    <w:multiLevelType w:val="multilevel"/>
    <w:tmpl w:val="1EECB5DC"/>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4"/>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eastAsiaTheme="minorHAnsi" w:hAnsi="Calibri" w:cstheme="minorBidi" w:hint="default"/>
        <w:sz w:val="24"/>
      </w:rPr>
    </w:lvl>
    <w:lvl w:ilvl="4">
      <w:start w:val="1"/>
      <w:numFmt w:val="bullet"/>
      <w:lvlText w:val="o"/>
      <w:lvlJc w:val="left"/>
      <w:pPr>
        <w:ind w:left="1800" w:hanging="360"/>
      </w:pPr>
      <w:rPr>
        <w:rFonts w:ascii="Courier New" w:hAnsi="Courier New" w:cs="Courier New" w:hint="default"/>
        <w:sz w:val="24"/>
      </w:rPr>
    </w:lvl>
    <w:lvl w:ilvl="5">
      <w:start w:val="1"/>
      <w:numFmt w:val="bullet"/>
      <w:lvlText w:val=""/>
      <w:lvlJc w:val="left"/>
      <w:pPr>
        <w:ind w:left="2160" w:hanging="360"/>
      </w:pPr>
      <w:rPr>
        <w:rFonts w:ascii="Symbol" w:hAnsi="Symbol"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8" w15:restartNumberingAfterBreak="0">
    <w:nsid w:val="1ABF51E1"/>
    <w:multiLevelType w:val="multilevel"/>
    <w:tmpl w:val="6EA8A7E2"/>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bullet"/>
      <w:lvlText w:val=""/>
      <w:lvlJc w:val="left"/>
      <w:pPr>
        <w:ind w:left="1440" w:hanging="360"/>
      </w:pPr>
      <w:rPr>
        <w:rFonts w:ascii="Symbol" w:hAnsi="Symbol" w:hint="default"/>
        <w:sz w:val="24"/>
      </w:rPr>
    </w:lvl>
    <w:lvl w:ilvl="4">
      <w:start w:val="1"/>
      <w:numFmt w:val="bullet"/>
      <w:lvlText w:val="o"/>
      <w:lvlJc w:val="left"/>
      <w:pPr>
        <w:ind w:left="1800" w:hanging="360"/>
      </w:pPr>
      <w:rPr>
        <w:rFonts w:ascii="Courier New" w:hAnsi="Courier New" w:cs="Courier New" w:hint="default"/>
        <w:sz w:val="24"/>
      </w:rPr>
    </w:lvl>
    <w:lvl w:ilvl="5">
      <w:start w:val="1"/>
      <w:numFmt w:val="bullet"/>
      <w:lvlText w:val=""/>
      <w:lvlJc w:val="left"/>
      <w:pPr>
        <w:ind w:left="2160" w:hanging="360"/>
      </w:pPr>
      <w:rPr>
        <w:rFonts w:ascii="Symbol" w:hAnsi="Symbol"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9" w15:restartNumberingAfterBreak="0">
    <w:nsid w:val="1AF602A9"/>
    <w:multiLevelType w:val="multilevel"/>
    <w:tmpl w:val="3F287132"/>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bullet"/>
      <w:lvlText w:val=""/>
      <w:lvlJc w:val="left"/>
      <w:pPr>
        <w:ind w:left="1440" w:hanging="360"/>
      </w:pPr>
      <w:rPr>
        <w:rFonts w:ascii="Symbol" w:hAnsi="Symbol"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10" w15:restartNumberingAfterBreak="0">
    <w:nsid w:val="1DCE0FE1"/>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11" w15:restartNumberingAfterBreak="0">
    <w:nsid w:val="23A53867"/>
    <w:multiLevelType w:val="hybridMultilevel"/>
    <w:tmpl w:val="2E4A4448"/>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78B47DB"/>
    <w:multiLevelType w:val="multilevel"/>
    <w:tmpl w:val="BE126932"/>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5"/>
      <w:numFmt w:val="decimal"/>
      <w:lvlText w:val="%3."/>
      <w:lvlJc w:val="left"/>
      <w:pPr>
        <w:ind w:left="990" w:hanging="360"/>
      </w:pPr>
      <w:rPr>
        <w:rFonts w:ascii="Calibri" w:hAnsi="Calibri" w:hint="default"/>
        <w:sz w:val="24"/>
      </w:rPr>
    </w:lvl>
    <w:lvl w:ilvl="3">
      <w:start w:val="1"/>
      <w:numFmt w:val="bullet"/>
      <w:lvlText w:val=""/>
      <w:lvlJc w:val="left"/>
      <w:pPr>
        <w:ind w:left="1440" w:hanging="360"/>
      </w:pPr>
      <w:rPr>
        <w:rFonts w:ascii="Symbol" w:hAnsi="Symbol" w:hint="default"/>
        <w:sz w:val="24"/>
      </w:rPr>
    </w:lvl>
    <w:lvl w:ilvl="4">
      <w:start w:val="1"/>
      <w:numFmt w:val="bullet"/>
      <w:lvlText w:val="o"/>
      <w:lvlJc w:val="left"/>
      <w:pPr>
        <w:ind w:left="1800" w:hanging="360"/>
      </w:pPr>
      <w:rPr>
        <w:rFonts w:ascii="Courier New" w:hAnsi="Courier New" w:cs="Courier New" w:hint="default"/>
        <w:sz w:val="24"/>
      </w:rPr>
    </w:lvl>
    <w:lvl w:ilvl="5">
      <w:start w:val="1"/>
      <w:numFmt w:val="bullet"/>
      <w:lvlText w:val=""/>
      <w:lvlJc w:val="left"/>
      <w:pPr>
        <w:ind w:left="2160" w:hanging="360"/>
      </w:pPr>
      <w:rPr>
        <w:rFonts w:ascii="Symbol" w:hAnsi="Symbol"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13" w15:restartNumberingAfterBreak="0">
    <w:nsid w:val="2A390E61"/>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14" w15:restartNumberingAfterBreak="0">
    <w:nsid w:val="2E510C65"/>
    <w:multiLevelType w:val="multilevel"/>
    <w:tmpl w:val="45CC0A86"/>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bullet"/>
      <w:lvlText w:val=""/>
      <w:lvlJc w:val="left"/>
      <w:pPr>
        <w:ind w:left="1440" w:hanging="360"/>
      </w:pPr>
      <w:rPr>
        <w:rFonts w:ascii="Symbol" w:hAnsi="Symbol" w:hint="default"/>
        <w:sz w:val="24"/>
      </w:rPr>
    </w:lvl>
    <w:lvl w:ilvl="4">
      <w:start w:val="1"/>
      <w:numFmt w:val="bullet"/>
      <w:lvlText w:val="o"/>
      <w:lvlJc w:val="left"/>
      <w:pPr>
        <w:ind w:left="1800" w:hanging="360"/>
      </w:pPr>
      <w:rPr>
        <w:rFonts w:ascii="Courier New" w:hAnsi="Courier New" w:cs="Courier New"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15" w15:restartNumberingAfterBreak="0">
    <w:nsid w:val="3064281D"/>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16" w15:restartNumberingAfterBreak="0">
    <w:nsid w:val="3F8E7498"/>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17" w15:restartNumberingAfterBreak="0">
    <w:nsid w:val="41F7739C"/>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18" w15:restartNumberingAfterBreak="0">
    <w:nsid w:val="42904BFE"/>
    <w:multiLevelType w:val="hybridMultilevel"/>
    <w:tmpl w:val="2E4A4448"/>
    <w:lvl w:ilvl="0" w:tplc="04090015">
      <w:start w:val="1"/>
      <w:numFmt w:val="upperLetter"/>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5EA677E"/>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20" w15:restartNumberingAfterBreak="0">
    <w:nsid w:val="47734100"/>
    <w:multiLevelType w:val="multilevel"/>
    <w:tmpl w:val="251C21BC"/>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2"/>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21" w15:restartNumberingAfterBreak="0">
    <w:nsid w:val="4B4E2CF7"/>
    <w:multiLevelType w:val="multilevel"/>
    <w:tmpl w:val="45CC0A86"/>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bullet"/>
      <w:lvlText w:val=""/>
      <w:lvlJc w:val="left"/>
      <w:pPr>
        <w:ind w:left="1440" w:hanging="360"/>
      </w:pPr>
      <w:rPr>
        <w:rFonts w:ascii="Symbol" w:hAnsi="Symbol" w:hint="default"/>
        <w:sz w:val="24"/>
      </w:rPr>
    </w:lvl>
    <w:lvl w:ilvl="4">
      <w:start w:val="1"/>
      <w:numFmt w:val="bullet"/>
      <w:lvlText w:val="o"/>
      <w:lvlJc w:val="left"/>
      <w:pPr>
        <w:ind w:left="1800" w:hanging="360"/>
      </w:pPr>
      <w:rPr>
        <w:rFonts w:ascii="Courier New" w:hAnsi="Courier New" w:cs="Courier New"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22" w15:restartNumberingAfterBreak="0">
    <w:nsid w:val="4BBD4757"/>
    <w:multiLevelType w:val="hybridMultilevel"/>
    <w:tmpl w:val="590C87A0"/>
    <w:lvl w:ilvl="0" w:tplc="A9722360">
      <w:start w:val="1"/>
      <w:numFmt w:val="upperLetter"/>
      <w:lvlText w:val="%1."/>
      <w:lvlJc w:val="left"/>
      <w:pPr>
        <w:ind w:left="360" w:hanging="360"/>
      </w:pPr>
      <w:rPr>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C2C0451"/>
    <w:multiLevelType w:val="multilevel"/>
    <w:tmpl w:val="19344482"/>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3"/>
      <w:numFmt w:val="decimal"/>
      <w:lvlText w:val="%3."/>
      <w:lvlJc w:val="left"/>
      <w:pPr>
        <w:ind w:left="990" w:hanging="360"/>
      </w:pPr>
      <w:rPr>
        <w:rFonts w:ascii="Calibri" w:hAnsi="Calibri" w:hint="default"/>
        <w:sz w:val="24"/>
      </w:rPr>
    </w:lvl>
    <w:lvl w:ilvl="3">
      <w:start w:val="1"/>
      <w:numFmt w:val="bullet"/>
      <w:lvlText w:val=""/>
      <w:lvlJc w:val="left"/>
      <w:pPr>
        <w:ind w:left="1440" w:hanging="360"/>
      </w:pPr>
      <w:rPr>
        <w:rFonts w:ascii="Symbol" w:hAnsi="Symbol" w:hint="default"/>
        <w:sz w:val="24"/>
      </w:rPr>
    </w:lvl>
    <w:lvl w:ilvl="4">
      <w:start w:val="1"/>
      <w:numFmt w:val="bullet"/>
      <w:lvlText w:val="o"/>
      <w:lvlJc w:val="left"/>
      <w:pPr>
        <w:ind w:left="1800" w:hanging="360"/>
      </w:pPr>
      <w:rPr>
        <w:rFonts w:ascii="Courier New" w:hAnsi="Courier New" w:cs="Courier New" w:hint="default"/>
        <w:sz w:val="24"/>
      </w:rPr>
    </w:lvl>
    <w:lvl w:ilvl="5">
      <w:start w:val="1"/>
      <w:numFmt w:val="bullet"/>
      <w:lvlText w:val=""/>
      <w:lvlJc w:val="left"/>
      <w:pPr>
        <w:ind w:left="2160" w:hanging="360"/>
      </w:pPr>
      <w:rPr>
        <w:rFonts w:ascii="Symbol" w:hAnsi="Symbol"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24" w15:restartNumberingAfterBreak="0">
    <w:nsid w:val="52E13E61"/>
    <w:multiLevelType w:val="multilevel"/>
    <w:tmpl w:val="95AC93E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3"/>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eastAsiaTheme="minorHAnsi" w:hAnsi="Calibri" w:cstheme="minorBidi"/>
        <w:sz w:val="24"/>
      </w:rPr>
    </w:lvl>
    <w:lvl w:ilvl="4">
      <w:start w:val="1"/>
      <w:numFmt w:val="bullet"/>
      <w:lvlText w:val="o"/>
      <w:lvlJc w:val="left"/>
      <w:pPr>
        <w:ind w:left="1800" w:hanging="360"/>
      </w:pPr>
      <w:rPr>
        <w:rFonts w:ascii="Courier New" w:hAnsi="Courier New" w:cs="Courier New" w:hint="default"/>
        <w:sz w:val="24"/>
      </w:rPr>
    </w:lvl>
    <w:lvl w:ilvl="5">
      <w:start w:val="1"/>
      <w:numFmt w:val="bullet"/>
      <w:lvlText w:val=""/>
      <w:lvlJc w:val="left"/>
      <w:pPr>
        <w:ind w:left="2160" w:hanging="360"/>
      </w:pPr>
      <w:rPr>
        <w:rFonts w:ascii="Symbol" w:hAnsi="Symbol"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25" w15:restartNumberingAfterBreak="0">
    <w:nsid w:val="59391DE9"/>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26" w15:restartNumberingAfterBreak="0">
    <w:nsid w:val="5F5C202E"/>
    <w:multiLevelType w:val="multilevel"/>
    <w:tmpl w:val="A4086B80"/>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decimal"/>
      <w:lvlText w:val="%4."/>
      <w:lvlJc w:val="left"/>
      <w:pPr>
        <w:ind w:left="1440" w:hanging="360"/>
      </w:pPr>
      <w:rPr>
        <w:rFonts w:hint="default"/>
        <w:sz w:val="24"/>
      </w:rPr>
    </w:lvl>
    <w:lvl w:ilvl="4">
      <w:start w:val="1"/>
      <w:numFmt w:val="lowerLetter"/>
      <w:lvlText w:val="%5)"/>
      <w:lvlJc w:val="left"/>
      <w:pPr>
        <w:ind w:left="1800" w:hanging="360"/>
      </w:pPr>
      <w:rPr>
        <w:rFonts w:hint="default"/>
        <w:sz w:val="24"/>
      </w:rPr>
    </w:lvl>
    <w:lvl w:ilvl="5">
      <w:start w:val="1"/>
      <w:numFmt w:val="decimal"/>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27" w15:restartNumberingAfterBreak="0">
    <w:nsid w:val="68C47149"/>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28" w15:restartNumberingAfterBreak="0">
    <w:nsid w:val="6B5E3932"/>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29" w15:restartNumberingAfterBreak="0">
    <w:nsid w:val="6D0D53E1"/>
    <w:multiLevelType w:val="multilevel"/>
    <w:tmpl w:val="3F287132"/>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bullet"/>
      <w:lvlText w:val=""/>
      <w:lvlJc w:val="left"/>
      <w:pPr>
        <w:ind w:left="1440" w:hanging="360"/>
      </w:pPr>
      <w:rPr>
        <w:rFonts w:ascii="Symbol" w:hAnsi="Symbol"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30" w15:restartNumberingAfterBreak="0">
    <w:nsid w:val="70647FAF"/>
    <w:multiLevelType w:val="multilevel"/>
    <w:tmpl w:val="3F287132"/>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bullet"/>
      <w:lvlText w:val=""/>
      <w:lvlJc w:val="left"/>
      <w:pPr>
        <w:ind w:left="1440" w:hanging="360"/>
      </w:pPr>
      <w:rPr>
        <w:rFonts w:ascii="Symbol" w:hAnsi="Symbol"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31" w15:restartNumberingAfterBreak="0">
    <w:nsid w:val="71A87A59"/>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32" w15:restartNumberingAfterBreak="0">
    <w:nsid w:val="74AB12BF"/>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33" w15:restartNumberingAfterBreak="0">
    <w:nsid w:val="767A64FF"/>
    <w:multiLevelType w:val="multilevel"/>
    <w:tmpl w:val="5656A2C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decimal"/>
      <w:lvlText w:val="(%5)"/>
      <w:lvlJc w:val="left"/>
      <w:pPr>
        <w:ind w:left="1800" w:hanging="360"/>
      </w:pPr>
      <w:rPr>
        <w:rFonts w:ascii="Calibri" w:hAnsi="Calibri" w:hint="default"/>
        <w:sz w:val="24"/>
      </w:rPr>
    </w:lvl>
    <w:lvl w:ilvl="5">
      <w:start w:val="1"/>
      <w:numFmt w:val="lowerLetter"/>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34" w15:restartNumberingAfterBreak="0">
    <w:nsid w:val="7D6A1CFA"/>
    <w:multiLevelType w:val="multilevel"/>
    <w:tmpl w:val="DA44FD20"/>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1"/>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hAnsi="Calibri" w:hint="default"/>
        <w:sz w:val="24"/>
      </w:rPr>
    </w:lvl>
    <w:lvl w:ilvl="4">
      <w:start w:val="1"/>
      <w:numFmt w:val="lowerLetter"/>
      <w:lvlText w:val="%5)"/>
      <w:lvlJc w:val="left"/>
      <w:pPr>
        <w:ind w:left="1800" w:hanging="360"/>
      </w:pPr>
      <w:rPr>
        <w:rFonts w:hint="default"/>
        <w:sz w:val="24"/>
      </w:rPr>
    </w:lvl>
    <w:lvl w:ilvl="5">
      <w:start w:val="1"/>
      <w:numFmt w:val="decimal"/>
      <w:lvlText w:val="(%6)"/>
      <w:lvlJc w:val="left"/>
      <w:pPr>
        <w:ind w:left="2160" w:hanging="360"/>
      </w:pPr>
      <w:rPr>
        <w:rFonts w:ascii="Calibri" w:hAnsi="Calibri"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abstractNum w:abstractNumId="35" w15:restartNumberingAfterBreak="0">
    <w:nsid w:val="7E6F3920"/>
    <w:multiLevelType w:val="multilevel"/>
    <w:tmpl w:val="95AC93E4"/>
    <w:lvl w:ilvl="0">
      <w:start w:val="1"/>
      <w:numFmt w:val="upperRoman"/>
      <w:lvlText w:val="%1."/>
      <w:lvlJc w:val="left"/>
      <w:pPr>
        <w:ind w:left="504" w:hanging="504"/>
      </w:pPr>
      <w:rPr>
        <w:rFonts w:ascii="Calibri" w:hAnsi="Calibri" w:hint="default"/>
        <w:b/>
        <w:i w:val="0"/>
        <w:color w:val="006699"/>
        <w:sz w:val="28"/>
      </w:rPr>
    </w:lvl>
    <w:lvl w:ilvl="1">
      <w:start w:val="1"/>
      <w:numFmt w:val="upperLetter"/>
      <w:lvlText w:val="%2."/>
      <w:lvlJc w:val="left"/>
      <w:pPr>
        <w:ind w:left="630" w:hanging="360"/>
      </w:pPr>
      <w:rPr>
        <w:rFonts w:ascii="Calibri" w:hAnsi="Calibri" w:hint="default"/>
        <w:b w:val="0"/>
        <w:i w:val="0"/>
        <w:sz w:val="24"/>
        <w:u w:val="none"/>
      </w:rPr>
    </w:lvl>
    <w:lvl w:ilvl="2">
      <w:start w:val="3"/>
      <w:numFmt w:val="decimal"/>
      <w:lvlText w:val="%3."/>
      <w:lvlJc w:val="left"/>
      <w:pPr>
        <w:ind w:left="990" w:hanging="360"/>
      </w:pPr>
      <w:rPr>
        <w:rFonts w:ascii="Calibri" w:hAnsi="Calibri" w:hint="default"/>
        <w:sz w:val="24"/>
      </w:rPr>
    </w:lvl>
    <w:lvl w:ilvl="3">
      <w:start w:val="1"/>
      <w:numFmt w:val="lowerLetter"/>
      <w:lvlText w:val="%4)"/>
      <w:lvlJc w:val="left"/>
      <w:pPr>
        <w:ind w:left="1440" w:hanging="360"/>
      </w:pPr>
      <w:rPr>
        <w:rFonts w:ascii="Calibri" w:eastAsiaTheme="minorHAnsi" w:hAnsi="Calibri" w:cstheme="minorBidi"/>
        <w:sz w:val="24"/>
      </w:rPr>
    </w:lvl>
    <w:lvl w:ilvl="4">
      <w:start w:val="1"/>
      <w:numFmt w:val="bullet"/>
      <w:lvlText w:val="o"/>
      <w:lvlJc w:val="left"/>
      <w:pPr>
        <w:ind w:left="1800" w:hanging="360"/>
      </w:pPr>
      <w:rPr>
        <w:rFonts w:ascii="Courier New" w:hAnsi="Courier New" w:cs="Courier New" w:hint="default"/>
        <w:sz w:val="24"/>
      </w:rPr>
    </w:lvl>
    <w:lvl w:ilvl="5">
      <w:start w:val="1"/>
      <w:numFmt w:val="bullet"/>
      <w:lvlText w:val=""/>
      <w:lvlJc w:val="left"/>
      <w:pPr>
        <w:ind w:left="2160" w:hanging="360"/>
      </w:pPr>
      <w:rPr>
        <w:rFonts w:ascii="Symbol" w:hAnsi="Symbol" w:hint="default"/>
        <w:sz w:val="24"/>
      </w:rPr>
    </w:lvl>
    <w:lvl w:ilvl="6">
      <w:start w:val="1"/>
      <w:numFmt w:val="lowerRoman"/>
      <w:lvlText w:val="(%7)"/>
      <w:lvlJc w:val="left"/>
      <w:pPr>
        <w:ind w:left="2520" w:hanging="360"/>
      </w:pPr>
      <w:rPr>
        <w:rFonts w:ascii="Calibri" w:hAnsi="Calibri" w:hint="default"/>
        <w:sz w:val="24"/>
      </w:rPr>
    </w:lvl>
    <w:lvl w:ilvl="7">
      <w:start w:val="1"/>
      <w:numFmt w:val="lowerLetter"/>
      <w:lvlText w:val="(%8)"/>
      <w:lvlJc w:val="left"/>
      <w:pPr>
        <w:ind w:left="2880" w:hanging="360"/>
      </w:pPr>
      <w:rPr>
        <w:rFonts w:ascii="Calibri" w:hAnsi="Calibri" w:hint="default"/>
        <w:sz w:val="24"/>
      </w:rPr>
    </w:lvl>
    <w:lvl w:ilvl="8">
      <w:start w:val="1"/>
      <w:numFmt w:val="lowerRoman"/>
      <w:lvlText w:val="(%9)"/>
      <w:lvlJc w:val="left"/>
      <w:pPr>
        <w:ind w:left="3240" w:hanging="360"/>
      </w:pPr>
      <w:rPr>
        <w:rFonts w:ascii="Calibri" w:hAnsi="Calibri" w:hint="default"/>
        <w:sz w:val="24"/>
      </w:rPr>
    </w:lvl>
  </w:abstractNum>
  <w:num w:numId="1">
    <w:abstractNumId w:val="2"/>
  </w:num>
  <w:num w:numId="2">
    <w:abstractNumId w:val="6"/>
  </w:num>
  <w:num w:numId="3">
    <w:abstractNumId w:val="22"/>
  </w:num>
  <w:num w:numId="4">
    <w:abstractNumId w:val="1"/>
  </w:num>
  <w:num w:numId="5">
    <w:abstractNumId w:val="11"/>
  </w:num>
  <w:num w:numId="6">
    <w:abstractNumId w:val="3"/>
  </w:num>
  <w:num w:numId="7">
    <w:abstractNumId w:val="29"/>
  </w:num>
  <w:num w:numId="8">
    <w:abstractNumId w:val="18"/>
  </w:num>
  <w:num w:numId="9">
    <w:abstractNumId w:val="30"/>
  </w:num>
  <w:num w:numId="10">
    <w:abstractNumId w:val="5"/>
  </w:num>
  <w:num w:numId="11">
    <w:abstractNumId w:val="14"/>
  </w:num>
  <w:num w:numId="12">
    <w:abstractNumId w:val="35"/>
  </w:num>
  <w:num w:numId="13">
    <w:abstractNumId w:val="8"/>
  </w:num>
  <w:num w:numId="14">
    <w:abstractNumId w:val="4"/>
  </w:num>
  <w:num w:numId="15">
    <w:abstractNumId w:val="17"/>
  </w:num>
  <w:num w:numId="16">
    <w:abstractNumId w:val="27"/>
  </w:num>
  <w:num w:numId="17">
    <w:abstractNumId w:val="10"/>
  </w:num>
  <w:num w:numId="18">
    <w:abstractNumId w:val="21"/>
  </w:num>
  <w:num w:numId="19">
    <w:abstractNumId w:val="16"/>
  </w:num>
  <w:num w:numId="20">
    <w:abstractNumId w:val="33"/>
  </w:num>
  <w:num w:numId="21">
    <w:abstractNumId w:val="13"/>
  </w:num>
  <w:num w:numId="22">
    <w:abstractNumId w:val="26"/>
  </w:num>
  <w:num w:numId="23">
    <w:abstractNumId w:val="31"/>
  </w:num>
  <w:num w:numId="24">
    <w:abstractNumId w:val="28"/>
  </w:num>
  <w:num w:numId="25">
    <w:abstractNumId w:val="34"/>
  </w:num>
  <w:num w:numId="26">
    <w:abstractNumId w:val="25"/>
  </w:num>
  <w:num w:numId="27">
    <w:abstractNumId w:val="19"/>
  </w:num>
  <w:num w:numId="28">
    <w:abstractNumId w:val="9"/>
  </w:num>
  <w:num w:numId="29">
    <w:abstractNumId w:val="15"/>
  </w:num>
  <w:num w:numId="30">
    <w:abstractNumId w:val="32"/>
  </w:num>
  <w:num w:numId="31">
    <w:abstractNumId w:val="12"/>
  </w:num>
  <w:num w:numId="32">
    <w:abstractNumId w:val="23"/>
  </w:num>
  <w:num w:numId="33">
    <w:abstractNumId w:val="0"/>
  </w:num>
  <w:num w:numId="34">
    <w:abstractNumId w:val="20"/>
  </w:num>
  <w:num w:numId="35">
    <w:abstractNumId w:val="24"/>
  </w:num>
  <w:num w:numId="3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701E5E"/>
    <w:rsid w:val="000848AD"/>
    <w:rsid w:val="0008492C"/>
    <w:rsid w:val="000A308F"/>
    <w:rsid w:val="000A4D97"/>
    <w:rsid w:val="000B577D"/>
    <w:rsid w:val="001378A5"/>
    <w:rsid w:val="001432D9"/>
    <w:rsid w:val="001D3F4E"/>
    <w:rsid w:val="0020420C"/>
    <w:rsid w:val="00260F8C"/>
    <w:rsid w:val="002A40E2"/>
    <w:rsid w:val="0039083E"/>
    <w:rsid w:val="003A39B3"/>
    <w:rsid w:val="003C1F67"/>
    <w:rsid w:val="003C36FB"/>
    <w:rsid w:val="003C70DA"/>
    <w:rsid w:val="003F6B88"/>
    <w:rsid w:val="003F7F7C"/>
    <w:rsid w:val="00465300"/>
    <w:rsid w:val="0047714A"/>
    <w:rsid w:val="004919A8"/>
    <w:rsid w:val="004976F7"/>
    <w:rsid w:val="004A1AC3"/>
    <w:rsid w:val="004F7356"/>
    <w:rsid w:val="0056306C"/>
    <w:rsid w:val="005C06AF"/>
    <w:rsid w:val="005C24BD"/>
    <w:rsid w:val="005C3913"/>
    <w:rsid w:val="005D787C"/>
    <w:rsid w:val="005F2104"/>
    <w:rsid w:val="00605B7C"/>
    <w:rsid w:val="00671769"/>
    <w:rsid w:val="00687397"/>
    <w:rsid w:val="006A0371"/>
    <w:rsid w:val="006B7D28"/>
    <w:rsid w:val="006D26AC"/>
    <w:rsid w:val="006D4BF0"/>
    <w:rsid w:val="00701E5E"/>
    <w:rsid w:val="007034F1"/>
    <w:rsid w:val="007501E8"/>
    <w:rsid w:val="00756359"/>
    <w:rsid w:val="007F079E"/>
    <w:rsid w:val="00892C3D"/>
    <w:rsid w:val="008A5BE4"/>
    <w:rsid w:val="008A5CF2"/>
    <w:rsid w:val="00947083"/>
    <w:rsid w:val="009560BD"/>
    <w:rsid w:val="00960910"/>
    <w:rsid w:val="009C3BFB"/>
    <w:rsid w:val="009F25F7"/>
    <w:rsid w:val="00A30BF2"/>
    <w:rsid w:val="00AD0F3C"/>
    <w:rsid w:val="00AF5C7B"/>
    <w:rsid w:val="00B2722A"/>
    <w:rsid w:val="00B317A5"/>
    <w:rsid w:val="00B63C88"/>
    <w:rsid w:val="00CE6FA1"/>
    <w:rsid w:val="00D269B1"/>
    <w:rsid w:val="00D67DC2"/>
    <w:rsid w:val="00D7326B"/>
    <w:rsid w:val="00D77468"/>
    <w:rsid w:val="00DC769E"/>
    <w:rsid w:val="00DD7C72"/>
    <w:rsid w:val="00DE4600"/>
    <w:rsid w:val="00E40C57"/>
    <w:rsid w:val="00E6191E"/>
    <w:rsid w:val="00E662B3"/>
    <w:rsid w:val="00E75F70"/>
    <w:rsid w:val="00EA468F"/>
    <w:rsid w:val="00EF4C6B"/>
    <w:rsid w:val="00F6215B"/>
    <w:rsid w:val="00FA38A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96081C"/>
  <w15:chartTrackingRefBased/>
  <w15:docId w15:val="{6CDC1280-A940-4D41-9341-F89232D6F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191E"/>
    <w:rPr>
      <w:rFonts w:eastAsiaTheme="minorHAnsi"/>
      <w:lang w:val="en-US" w:eastAsia="en-US"/>
    </w:rPr>
  </w:style>
  <w:style w:type="paragraph" w:styleId="Heading2">
    <w:name w:val="heading 2"/>
    <w:basedOn w:val="Normal"/>
    <w:next w:val="Normal"/>
    <w:link w:val="Heading2Char"/>
    <w:uiPriority w:val="9"/>
    <w:unhideWhenUsed/>
    <w:qFormat/>
    <w:rsid w:val="00E6191E"/>
    <w:pPr>
      <w:spacing w:after="200" w:line="276" w:lineRule="auto"/>
      <w:outlineLvl w:val="1"/>
    </w:pPr>
    <w:rPr>
      <w:rFonts w:ascii="Arial" w:eastAsia="Calibri" w:hAnsi="Arial" w:cs="Times New Roman"/>
      <w:b/>
      <w:bCs/>
    </w:rPr>
  </w:style>
  <w:style w:type="paragraph" w:styleId="Heading3">
    <w:name w:val="heading 3"/>
    <w:basedOn w:val="Normal"/>
    <w:next w:val="Normal"/>
    <w:link w:val="Heading3Char"/>
    <w:uiPriority w:val="9"/>
    <w:unhideWhenUsed/>
    <w:qFormat/>
    <w:rsid w:val="00E6191E"/>
    <w:pPr>
      <w:spacing w:after="200" w:line="276" w:lineRule="auto"/>
      <w:outlineLvl w:val="2"/>
    </w:pPr>
    <w:rPr>
      <w:rFonts w:ascii="Arial" w:eastAsia="Calibri" w:hAnsi="Arial" w:cs="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91E"/>
    <w:pPr>
      <w:tabs>
        <w:tab w:val="center" w:pos="4513"/>
        <w:tab w:val="right" w:pos="9026"/>
      </w:tabs>
      <w:spacing w:after="0" w:line="240" w:lineRule="auto"/>
    </w:pPr>
    <w:rPr>
      <w:rFonts w:eastAsiaTheme="minorEastAsia"/>
      <w:lang w:val="en-GB" w:eastAsia="ja-JP"/>
    </w:rPr>
  </w:style>
  <w:style w:type="character" w:customStyle="1" w:styleId="HeaderChar">
    <w:name w:val="Header Char"/>
    <w:basedOn w:val="DefaultParagraphFont"/>
    <w:link w:val="Header"/>
    <w:uiPriority w:val="99"/>
    <w:rsid w:val="00E6191E"/>
  </w:style>
  <w:style w:type="paragraph" w:styleId="Footer">
    <w:name w:val="footer"/>
    <w:basedOn w:val="Normal"/>
    <w:link w:val="FooterChar"/>
    <w:uiPriority w:val="99"/>
    <w:unhideWhenUsed/>
    <w:rsid w:val="00E6191E"/>
    <w:pPr>
      <w:tabs>
        <w:tab w:val="center" w:pos="4513"/>
        <w:tab w:val="right" w:pos="9026"/>
      </w:tabs>
      <w:spacing w:after="0" w:line="240" w:lineRule="auto"/>
    </w:pPr>
    <w:rPr>
      <w:rFonts w:eastAsiaTheme="minorEastAsia"/>
      <w:lang w:val="en-GB" w:eastAsia="ja-JP"/>
    </w:rPr>
  </w:style>
  <w:style w:type="character" w:customStyle="1" w:styleId="FooterChar">
    <w:name w:val="Footer Char"/>
    <w:basedOn w:val="DefaultParagraphFont"/>
    <w:link w:val="Footer"/>
    <w:uiPriority w:val="99"/>
    <w:rsid w:val="00E6191E"/>
  </w:style>
  <w:style w:type="paragraph" w:styleId="BalloonText">
    <w:name w:val="Balloon Text"/>
    <w:basedOn w:val="Normal"/>
    <w:link w:val="BalloonTextChar"/>
    <w:uiPriority w:val="99"/>
    <w:semiHidden/>
    <w:unhideWhenUsed/>
    <w:rsid w:val="00E6191E"/>
    <w:pPr>
      <w:spacing w:after="0" w:line="240" w:lineRule="auto"/>
    </w:pPr>
    <w:rPr>
      <w:rFonts w:ascii="Segoe UI" w:eastAsiaTheme="minorEastAsia" w:hAnsi="Segoe UI" w:cs="Segoe UI"/>
      <w:sz w:val="18"/>
      <w:szCs w:val="18"/>
      <w:lang w:val="en-GB" w:eastAsia="ja-JP"/>
    </w:rPr>
  </w:style>
  <w:style w:type="character" w:customStyle="1" w:styleId="BalloonTextChar">
    <w:name w:val="Balloon Text Char"/>
    <w:basedOn w:val="DefaultParagraphFont"/>
    <w:link w:val="BalloonText"/>
    <w:uiPriority w:val="99"/>
    <w:semiHidden/>
    <w:rsid w:val="00E6191E"/>
    <w:rPr>
      <w:rFonts w:ascii="Segoe UI" w:hAnsi="Segoe UI" w:cs="Segoe UI"/>
      <w:sz w:val="18"/>
      <w:szCs w:val="18"/>
    </w:rPr>
  </w:style>
  <w:style w:type="character" w:customStyle="1" w:styleId="Heading2Char">
    <w:name w:val="Heading 2 Char"/>
    <w:basedOn w:val="DefaultParagraphFont"/>
    <w:link w:val="Heading2"/>
    <w:uiPriority w:val="9"/>
    <w:rsid w:val="00E6191E"/>
    <w:rPr>
      <w:rFonts w:ascii="Arial" w:eastAsia="Calibri" w:hAnsi="Arial" w:cs="Times New Roman"/>
      <w:b/>
      <w:bCs/>
      <w:lang w:val="en-US" w:eastAsia="en-US"/>
    </w:rPr>
  </w:style>
  <w:style w:type="character" w:customStyle="1" w:styleId="Heading3Char">
    <w:name w:val="Heading 3 Char"/>
    <w:basedOn w:val="DefaultParagraphFont"/>
    <w:link w:val="Heading3"/>
    <w:uiPriority w:val="9"/>
    <w:rsid w:val="00E6191E"/>
    <w:rPr>
      <w:rFonts w:ascii="Arial" w:eastAsia="Calibri" w:hAnsi="Arial" w:cs="Times New Roman"/>
      <w:i/>
      <w:iCs/>
      <w:lang w:val="en-US" w:eastAsia="en-US"/>
    </w:rPr>
  </w:style>
  <w:style w:type="paragraph" w:styleId="Title">
    <w:name w:val="Title"/>
    <w:basedOn w:val="Normal"/>
    <w:next w:val="Normal"/>
    <w:link w:val="TitleChar"/>
    <w:uiPriority w:val="10"/>
    <w:qFormat/>
    <w:rsid w:val="00E6191E"/>
    <w:pPr>
      <w:spacing w:after="200" w:line="276" w:lineRule="auto"/>
    </w:pPr>
    <w:rPr>
      <w:rFonts w:ascii="Arial" w:eastAsia="Calibri" w:hAnsi="Arial" w:cs="Times New Roman"/>
      <w:b/>
      <w:bCs/>
    </w:rPr>
  </w:style>
  <w:style w:type="character" w:customStyle="1" w:styleId="TitleChar">
    <w:name w:val="Title Char"/>
    <w:basedOn w:val="DefaultParagraphFont"/>
    <w:link w:val="Title"/>
    <w:uiPriority w:val="10"/>
    <w:rsid w:val="00E6191E"/>
    <w:rPr>
      <w:rFonts w:ascii="Arial" w:eastAsia="Calibri" w:hAnsi="Arial" w:cs="Times New Roman"/>
      <w:b/>
      <w:bCs/>
      <w:lang w:val="en-US" w:eastAsia="en-US"/>
    </w:rPr>
  </w:style>
  <w:style w:type="character" w:styleId="CommentReference">
    <w:name w:val="annotation reference"/>
    <w:basedOn w:val="DefaultParagraphFont"/>
    <w:uiPriority w:val="99"/>
    <w:semiHidden/>
    <w:unhideWhenUsed/>
    <w:rsid w:val="00E6191E"/>
    <w:rPr>
      <w:sz w:val="16"/>
      <w:szCs w:val="16"/>
    </w:rPr>
  </w:style>
  <w:style w:type="paragraph" w:styleId="CommentText">
    <w:name w:val="annotation text"/>
    <w:basedOn w:val="Normal"/>
    <w:link w:val="CommentTextChar"/>
    <w:uiPriority w:val="99"/>
    <w:unhideWhenUsed/>
    <w:rsid w:val="00E6191E"/>
    <w:pPr>
      <w:spacing w:line="240" w:lineRule="auto"/>
    </w:pPr>
    <w:rPr>
      <w:sz w:val="20"/>
      <w:szCs w:val="20"/>
    </w:rPr>
  </w:style>
  <w:style w:type="character" w:customStyle="1" w:styleId="CommentTextChar">
    <w:name w:val="Comment Text Char"/>
    <w:basedOn w:val="DefaultParagraphFont"/>
    <w:link w:val="CommentText"/>
    <w:uiPriority w:val="99"/>
    <w:rsid w:val="00E6191E"/>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CE6FA1"/>
    <w:rPr>
      <w:b/>
      <w:bCs/>
    </w:rPr>
  </w:style>
  <w:style w:type="character" w:customStyle="1" w:styleId="CommentSubjectChar">
    <w:name w:val="Comment Subject Char"/>
    <w:basedOn w:val="CommentTextChar"/>
    <w:link w:val="CommentSubject"/>
    <w:uiPriority w:val="99"/>
    <w:semiHidden/>
    <w:rsid w:val="00CE6FA1"/>
    <w:rPr>
      <w:rFonts w:eastAsiaTheme="minorHAnsi"/>
      <w:b/>
      <w:bCs/>
      <w:sz w:val="20"/>
      <w:szCs w:val="20"/>
      <w:lang w:val="en-US" w:eastAsia="en-US"/>
    </w:rPr>
  </w:style>
  <w:style w:type="paragraph" w:customStyle="1" w:styleId="EndNoteBibliography">
    <w:name w:val="EndNote Bibliography"/>
    <w:basedOn w:val="Normal"/>
    <w:link w:val="EndNoteBibliographyChar"/>
    <w:rsid w:val="003C70DA"/>
    <w:pPr>
      <w:spacing w:after="0" w:line="480" w:lineRule="auto"/>
    </w:pPr>
    <w:rPr>
      <w:rFonts w:ascii="Arial" w:eastAsia="Calibri" w:hAnsi="Arial" w:cs="Arial"/>
    </w:rPr>
  </w:style>
  <w:style w:type="character" w:customStyle="1" w:styleId="EndNoteBibliographyChar">
    <w:name w:val="EndNote Bibliography Char"/>
    <w:basedOn w:val="DefaultParagraphFont"/>
    <w:link w:val="EndNoteBibliography"/>
    <w:rsid w:val="003C70DA"/>
    <w:rPr>
      <w:rFonts w:ascii="Arial" w:eastAsia="Calibri" w:hAnsi="Arial" w:cs="Arial"/>
      <w:lang w:val="en-US" w:eastAsia="en-US"/>
    </w:rPr>
  </w:style>
  <w:style w:type="table" w:customStyle="1" w:styleId="TableGrid1">
    <w:name w:val="Table Grid1"/>
    <w:basedOn w:val="TableNormal"/>
    <w:next w:val="TableGrid"/>
    <w:uiPriority w:val="59"/>
    <w:rsid w:val="007501E8"/>
    <w:pPr>
      <w:spacing w:after="0" w:line="240" w:lineRule="auto"/>
    </w:pPr>
    <w:rPr>
      <w:rFonts w:ascii="Calibri" w:eastAsia="Calibri" w:hAnsi="Calibri"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501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17</Words>
  <Characters>921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Robson</dc:creator>
  <cp:keywords/>
  <dc:description/>
  <cp:lastModifiedBy>Caroline Rubince G.</cp:lastModifiedBy>
  <cp:revision>8</cp:revision>
  <dcterms:created xsi:type="dcterms:W3CDTF">2021-04-06T16:26:00Z</dcterms:created>
  <dcterms:modified xsi:type="dcterms:W3CDTF">2022-05-11T09:56:00Z</dcterms:modified>
</cp:coreProperties>
</file>